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941"/>
        <w:tblW w:w="0" w:type="auto"/>
        <w:tblLook w:val="04A0" w:firstRow="1" w:lastRow="0" w:firstColumn="1" w:lastColumn="0" w:noHBand="0" w:noVBand="1"/>
      </w:tblPr>
      <w:tblGrid>
        <w:gridCol w:w="923"/>
        <w:gridCol w:w="923"/>
        <w:gridCol w:w="1649"/>
        <w:gridCol w:w="1416"/>
        <w:gridCol w:w="1083"/>
        <w:gridCol w:w="1256"/>
        <w:gridCol w:w="883"/>
        <w:gridCol w:w="803"/>
      </w:tblGrid>
      <w:tr w:rsidR="00E07EA5" w:rsidRPr="001F37FF" w14:paraId="203B1352" w14:textId="77777777" w:rsidTr="00E2556F">
        <w:trPr>
          <w:trHeight w:val="31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8622B" w14:textId="2834639B" w:rsidR="00E07EA5" w:rsidRPr="005A3DB2" w:rsidRDefault="00E2556F" w:rsidP="00E2556F">
            <w:pPr>
              <w:spacing w:line="240" w:lineRule="auto"/>
              <w:rPr>
                <w:rFonts w:eastAsia="Times New Roman"/>
                <w:i/>
                <w:iCs/>
                <w:color w:val="000000"/>
                <w:kern w:val="0"/>
                <w:lang w:val="en-GB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lang w:val="en-US"/>
                <w14:ligatures w14:val="none"/>
              </w:rPr>
              <w:t>Table 6:</w:t>
            </w:r>
            <w:r w:rsidR="005A3DB2">
              <w:rPr>
                <w:rFonts w:eastAsia="Times New Roman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="00E07EA5" w:rsidRPr="00CD5758">
              <w:rPr>
                <w:rFonts w:eastAsia="Times New Roman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Nested crosstabulation </w:t>
            </w:r>
            <w:r w:rsidRPr="00CD5758">
              <w:rPr>
                <w:rFonts w:eastAsia="Times New Roman"/>
                <w:i/>
                <w:iCs/>
                <w:color w:val="000000"/>
                <w:kern w:val="0"/>
                <w:lang w:val="en-US"/>
                <w14:ligatures w14:val="none"/>
              </w:rPr>
              <w:t>participants</w:t>
            </w:r>
            <w:r w:rsidR="007E6F36" w:rsidRPr="007E6F36">
              <w:rPr>
                <w:rFonts w:eastAsia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</w:t>
            </w:r>
            <w:r w:rsidR="005A3DB2">
              <w:rPr>
                <w:rFonts w:eastAsia="Times New Roman"/>
                <w:i/>
                <w:iCs/>
                <w:color w:val="000000"/>
                <w:kern w:val="0"/>
                <w:lang w:val="en-GB"/>
                <w14:ligatures w14:val="none"/>
              </w:rPr>
              <w:t>– study phase</w:t>
            </w:r>
            <w:r w:rsidR="00796064">
              <w:rPr>
                <w:rFonts w:eastAsia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</w:t>
            </w:r>
          </w:p>
        </w:tc>
      </w:tr>
      <w:tr w:rsidR="00E07EA5" w:rsidRPr="00E07EA5" w14:paraId="73900CE3" w14:textId="77777777" w:rsidTr="00E2556F">
        <w:trPr>
          <w:trHeight w:val="310"/>
        </w:trPr>
        <w:tc>
          <w:tcPr>
            <w:tcW w:w="0" w:type="auto"/>
            <w:gridSpan w:val="4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560E278" w14:textId="77777777" w:rsidR="00E07EA5" w:rsidRPr="00CD5758" w:rsidRDefault="00E07EA5" w:rsidP="00E2556F">
            <w:pPr>
              <w:spacing w:line="240" w:lineRule="auto"/>
              <w:rPr>
                <w:rFonts w:eastAsia="Times New Roman"/>
                <w:color w:val="000000"/>
                <w:kern w:val="0"/>
                <w:lang w:val="en-US"/>
                <w14:ligatures w14:val="none"/>
              </w:rPr>
            </w:pPr>
            <w:r w:rsidRPr="00CD5758">
              <w:rPr>
                <w:rFonts w:eastAsia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0DCD97B" w14:textId="00583D8D" w:rsidR="00E07EA5" w:rsidRPr="00E07EA5" w:rsidRDefault="00E07EA5" w:rsidP="00E2556F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E07EA5">
              <w:rPr>
                <w:rFonts w:eastAsia="Times New Roman"/>
                <w:color w:val="000000"/>
                <w:kern w:val="0"/>
                <w14:ligatures w14:val="none"/>
              </w:rPr>
              <w:t>Study</w:t>
            </w:r>
            <w:proofErr w:type="spellEnd"/>
            <w:r w:rsidRPr="00E07EA5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E07EA5">
              <w:rPr>
                <w:rFonts w:eastAsia="Times New Roman"/>
                <w:color w:val="000000"/>
                <w:kern w:val="0"/>
                <w14:ligatures w14:val="none"/>
              </w:rPr>
              <w:t>phase</w:t>
            </w:r>
            <w:proofErr w:type="spellEnd"/>
          </w:p>
        </w:tc>
      </w:tr>
      <w:tr w:rsidR="00E07EA5" w:rsidRPr="00E07EA5" w14:paraId="6117C201" w14:textId="77777777" w:rsidTr="00E2556F">
        <w:trPr>
          <w:trHeight w:val="620"/>
        </w:trPr>
        <w:tc>
          <w:tcPr>
            <w:tcW w:w="0" w:type="auto"/>
            <w:gridSpan w:val="4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4B4C0F" w14:textId="77777777" w:rsidR="00E07EA5" w:rsidRPr="00E07EA5" w:rsidRDefault="00E07EA5" w:rsidP="00E2556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BB1D55B" w14:textId="77777777" w:rsidR="00E07EA5" w:rsidRPr="00E07EA5" w:rsidRDefault="00E07EA5" w:rsidP="00E2556F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07EA5">
              <w:rPr>
                <w:rFonts w:eastAsia="Times New Roman"/>
                <w:color w:val="000000"/>
                <w:kern w:val="0"/>
                <w14:ligatures w14:val="none"/>
              </w:rPr>
              <w:t>Bachel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052F247" w14:textId="77777777" w:rsidR="00E07EA5" w:rsidRPr="00E07EA5" w:rsidRDefault="00E07EA5" w:rsidP="00E2556F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07EA5">
              <w:rPr>
                <w:rFonts w:eastAsia="Times New Roman"/>
                <w:color w:val="000000"/>
                <w:kern w:val="0"/>
                <w14:ligatures w14:val="none"/>
              </w:rPr>
              <w:t>Pre-mas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9256F20" w14:textId="77777777" w:rsidR="00E07EA5" w:rsidRPr="00E07EA5" w:rsidRDefault="00E07EA5" w:rsidP="00E2556F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07EA5">
              <w:rPr>
                <w:rFonts w:eastAsia="Times New Roman"/>
                <w:color w:val="000000"/>
                <w:kern w:val="0"/>
                <w14:ligatures w14:val="none"/>
              </w:rPr>
              <w:t>Mas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C24F6AA" w14:textId="6B260EC1" w:rsidR="00E07EA5" w:rsidRPr="00796064" w:rsidRDefault="00E07EA5" w:rsidP="00E2556F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</w:pPr>
            <w:r w:rsidRPr="00E07EA5">
              <w:rPr>
                <w:rFonts w:eastAsia="Times New Roman"/>
                <w:color w:val="000000"/>
                <w:kern w:val="0"/>
                <w14:ligatures w14:val="none"/>
              </w:rPr>
              <w:t>Total</w:t>
            </w:r>
            <w:r w:rsidR="00796064">
              <w:rPr>
                <w:rFonts w:eastAsia="Times New Roman"/>
                <w:color w:val="000000"/>
                <w:kern w:val="0"/>
                <w:vertAlign w:val="superscript"/>
                <w14:ligatures w14:val="none"/>
              </w:rPr>
              <w:t>*</w:t>
            </w:r>
          </w:p>
        </w:tc>
      </w:tr>
      <w:tr w:rsidR="00E07EA5" w:rsidRPr="00E07EA5" w14:paraId="737997E6" w14:textId="77777777" w:rsidTr="00E2556F">
        <w:trPr>
          <w:trHeight w:val="310"/>
        </w:trPr>
        <w:tc>
          <w:tcPr>
            <w:tcW w:w="0" w:type="auto"/>
            <w:gridSpan w:val="4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7A9014" w14:textId="77777777" w:rsidR="00E07EA5" w:rsidRPr="00E07EA5" w:rsidRDefault="00E07EA5" w:rsidP="00E2556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3F648CC" w14:textId="7E55A0E3" w:rsidR="00E07EA5" w:rsidRPr="00E07EA5" w:rsidRDefault="00C06BC3" w:rsidP="00E2556F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A53ABC6" w14:textId="33E42F93" w:rsidR="00E07EA5" w:rsidRPr="00E07EA5" w:rsidRDefault="00C06BC3" w:rsidP="00E2556F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6F1B9D2" w14:textId="47437E21" w:rsidR="00E07EA5" w:rsidRPr="00E07EA5" w:rsidRDefault="00C06BC3" w:rsidP="00E2556F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272A6E6" w14:textId="24FAA538" w:rsidR="00E07EA5" w:rsidRPr="00E07EA5" w:rsidRDefault="00C06BC3" w:rsidP="00E2556F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%</w:t>
            </w:r>
          </w:p>
        </w:tc>
      </w:tr>
      <w:tr w:rsidR="00E07EA5" w:rsidRPr="00E07EA5" w14:paraId="442072AB" w14:textId="77777777" w:rsidTr="00E2556F">
        <w:trPr>
          <w:trHeight w:val="31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AC5444C" w14:textId="77777777" w:rsidR="00E07EA5" w:rsidRPr="00E07EA5" w:rsidRDefault="00E07EA5" w:rsidP="00E2556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07EA5">
              <w:rPr>
                <w:rFonts w:eastAsia="Times New Roman"/>
                <w:color w:val="000000"/>
                <w:kern w:val="0"/>
                <w14:ligatures w14:val="none"/>
              </w:rPr>
              <w:t>Gend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9E743" w14:textId="6D53A0E1" w:rsidR="00E07EA5" w:rsidRPr="00E07EA5" w:rsidRDefault="00E07EA5" w:rsidP="00E2556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F37FF">
              <w:rPr>
                <w:rFonts w:eastAsia="Times New Roman"/>
                <w:color w:val="000000"/>
                <w:kern w:val="0"/>
                <w14:ligatures w14:val="none"/>
              </w:rPr>
              <w:t>M</w:t>
            </w:r>
            <w:r w:rsidR="00142AC4">
              <w:rPr>
                <w:rFonts w:eastAsia="Times New Roman"/>
                <w:color w:val="000000"/>
                <w:kern w:val="0"/>
                <w14:ligatures w14:val="none"/>
              </w:rPr>
              <w:t>al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9AC09" w14:textId="77777777" w:rsidR="00E07EA5" w:rsidRPr="00E07EA5" w:rsidRDefault="00E07EA5" w:rsidP="00E2556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07EA5">
              <w:rPr>
                <w:rFonts w:eastAsia="Times New Roman"/>
                <w:color w:val="000000"/>
                <w:kern w:val="0"/>
                <w14:ligatures w14:val="none"/>
              </w:rPr>
              <w:t xml:space="preserve">Age </w:t>
            </w:r>
            <w:proofErr w:type="spellStart"/>
            <w:r w:rsidRPr="00E07EA5">
              <w:rPr>
                <w:rFonts w:eastAsia="Times New Roman"/>
                <w:color w:val="000000"/>
                <w:kern w:val="0"/>
                <w14:ligatures w14:val="none"/>
              </w:rPr>
              <w:t>categor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9C60A" w14:textId="77777777" w:rsidR="00E07EA5" w:rsidRPr="00E07EA5" w:rsidRDefault="00E07EA5" w:rsidP="00E2556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07EA5">
              <w:rPr>
                <w:rFonts w:eastAsia="Times New Roman"/>
                <w:color w:val="000000"/>
                <w:kern w:val="0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F2F58" w14:textId="77777777" w:rsidR="00E07EA5" w:rsidRPr="00E07EA5" w:rsidRDefault="00E07EA5" w:rsidP="00E2556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07EA5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82847" w14:textId="77777777" w:rsidR="00E07EA5" w:rsidRPr="00E07EA5" w:rsidRDefault="00E07EA5" w:rsidP="00E2556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07EA5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DCF15" w14:textId="08C4A47B" w:rsidR="00E07EA5" w:rsidRPr="00E07EA5" w:rsidRDefault="00F57CD6" w:rsidP="00E2556F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E47AC" w14:textId="69463D65" w:rsidR="00E07EA5" w:rsidRPr="00E07EA5" w:rsidRDefault="00796064" w:rsidP="00E2556F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0.48</w:t>
            </w:r>
          </w:p>
        </w:tc>
      </w:tr>
      <w:tr w:rsidR="007E6F36" w:rsidRPr="00E07EA5" w14:paraId="6FE7B4AE" w14:textId="77777777" w:rsidTr="00E2556F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DBD427" w14:textId="77777777" w:rsidR="00E07EA5" w:rsidRPr="00E07EA5" w:rsidRDefault="00E07EA5" w:rsidP="00E2556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6A154" w14:textId="77777777" w:rsidR="00E07EA5" w:rsidRPr="00E07EA5" w:rsidRDefault="00E07EA5" w:rsidP="00E2556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7E018" w14:textId="77777777" w:rsidR="00E07EA5" w:rsidRPr="00E07EA5" w:rsidRDefault="00E07EA5" w:rsidP="00E2556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CC49F" w14:textId="77777777" w:rsidR="00E07EA5" w:rsidRPr="00E07EA5" w:rsidRDefault="00E07EA5" w:rsidP="00E2556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07EA5">
              <w:rPr>
                <w:rFonts w:eastAsia="Times New Roman"/>
                <w:color w:val="000000"/>
                <w:kern w:val="0"/>
                <w14:ligatures w14:val="none"/>
              </w:rPr>
              <w:t>18 -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FE1AC" w14:textId="3127107B" w:rsidR="00E07EA5" w:rsidRPr="00E07EA5" w:rsidRDefault="00F57CD6" w:rsidP="00E2556F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1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1827D" w14:textId="77777777" w:rsidR="00E07EA5" w:rsidRPr="00E07EA5" w:rsidRDefault="00E07EA5" w:rsidP="00E2556F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7CAC1" w14:textId="3CBD446E" w:rsidR="00E07EA5" w:rsidRPr="00E07EA5" w:rsidRDefault="00F57CD6" w:rsidP="00E2556F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A23AE" w14:textId="00AC0DC1" w:rsidR="00E07EA5" w:rsidRPr="00E07EA5" w:rsidRDefault="00796064" w:rsidP="00E2556F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11.59</w:t>
            </w:r>
          </w:p>
        </w:tc>
      </w:tr>
      <w:tr w:rsidR="007E6F36" w:rsidRPr="00E07EA5" w14:paraId="0057FE62" w14:textId="77777777" w:rsidTr="00E2556F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0B7BB0" w14:textId="77777777" w:rsidR="00E07EA5" w:rsidRPr="00E07EA5" w:rsidRDefault="00E07EA5" w:rsidP="00E2556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4C7CE" w14:textId="77777777" w:rsidR="00E07EA5" w:rsidRPr="00E07EA5" w:rsidRDefault="00E07EA5" w:rsidP="00E2556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224DF" w14:textId="77777777" w:rsidR="00E07EA5" w:rsidRPr="00E07EA5" w:rsidRDefault="00E07EA5" w:rsidP="00E2556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D3C61" w14:textId="77777777" w:rsidR="00E07EA5" w:rsidRPr="00E07EA5" w:rsidRDefault="00E07EA5" w:rsidP="00E2556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07EA5">
              <w:rPr>
                <w:rFonts w:eastAsia="Times New Roman"/>
                <w:color w:val="000000"/>
                <w:kern w:val="0"/>
                <w14:ligatures w14:val="none"/>
              </w:rPr>
              <w:t>26 - 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22603" w14:textId="74A00BF5" w:rsidR="00E07EA5" w:rsidRPr="00E07EA5" w:rsidRDefault="00F57CD6" w:rsidP="00E2556F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91395" w14:textId="77777777" w:rsidR="00E07EA5" w:rsidRPr="00E07EA5" w:rsidRDefault="00E07EA5" w:rsidP="00E2556F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13ACF" w14:textId="0BA4E6CF" w:rsidR="00E07EA5" w:rsidRPr="00E07EA5" w:rsidRDefault="00F57CD6" w:rsidP="00E2556F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9DE76" w14:textId="69959B26" w:rsidR="00E07EA5" w:rsidRPr="00E07EA5" w:rsidRDefault="00796064" w:rsidP="00E2556F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3.38</w:t>
            </w:r>
          </w:p>
        </w:tc>
      </w:tr>
      <w:tr w:rsidR="00E07EA5" w:rsidRPr="00E07EA5" w14:paraId="02358A13" w14:textId="77777777" w:rsidTr="00E2556F">
        <w:trPr>
          <w:trHeight w:val="6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C69AD7" w14:textId="77777777" w:rsidR="00E07EA5" w:rsidRPr="00E07EA5" w:rsidRDefault="00E07EA5" w:rsidP="00E2556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F0E83" w14:textId="77777777" w:rsidR="00E07EA5" w:rsidRPr="00E07EA5" w:rsidRDefault="00E07EA5" w:rsidP="00E2556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C88BC" w14:textId="77777777" w:rsidR="00E07EA5" w:rsidRPr="00E07EA5" w:rsidRDefault="00E07EA5" w:rsidP="00E2556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689A2" w14:textId="77777777" w:rsidR="00E07EA5" w:rsidRPr="00E07EA5" w:rsidRDefault="00E07EA5" w:rsidP="00E2556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07EA5">
              <w:rPr>
                <w:rFonts w:eastAsia="Times New Roman"/>
                <w:color w:val="000000"/>
                <w:kern w:val="0"/>
                <w14:ligatures w14:val="none"/>
              </w:rPr>
              <w:t xml:space="preserve">34 </w:t>
            </w:r>
            <w:proofErr w:type="spellStart"/>
            <w:r w:rsidRPr="00E07EA5">
              <w:rPr>
                <w:rFonts w:eastAsia="Times New Roman"/>
                <w:color w:val="000000"/>
                <w:kern w:val="0"/>
                <w14:ligatures w14:val="none"/>
              </w:rPr>
              <w:t>and</w:t>
            </w:r>
            <w:proofErr w:type="spellEnd"/>
            <w:r w:rsidRPr="00E07EA5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E07EA5">
              <w:rPr>
                <w:rFonts w:eastAsia="Times New Roman"/>
                <w:color w:val="000000"/>
                <w:kern w:val="0"/>
                <w14:ligatures w14:val="none"/>
              </w:rPr>
              <w:t>old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AF6EC" w14:textId="77777777" w:rsidR="00E07EA5" w:rsidRPr="00E07EA5" w:rsidRDefault="00E07EA5" w:rsidP="00E2556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FAB3A" w14:textId="1B6EF823" w:rsidR="00E07EA5" w:rsidRPr="00E07EA5" w:rsidRDefault="00F57CD6" w:rsidP="00E2556F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8B4B3" w14:textId="28487355" w:rsidR="00E07EA5" w:rsidRPr="00E07EA5" w:rsidRDefault="00F57CD6" w:rsidP="00E2556F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90EB2" w14:textId="284C73FE" w:rsidR="00E07EA5" w:rsidRPr="00E07EA5" w:rsidRDefault="00796064" w:rsidP="00E2556F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2.4</w:t>
            </w:r>
            <w:r w:rsidR="00ED23B0">
              <w:rPr>
                <w:rFonts w:eastAsia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E07EA5" w:rsidRPr="00E07EA5" w14:paraId="57958D09" w14:textId="77777777" w:rsidTr="00E2556F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FEB259" w14:textId="77777777" w:rsidR="00E07EA5" w:rsidRPr="00E07EA5" w:rsidRDefault="00E07EA5" w:rsidP="00E2556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80CEA0E" w14:textId="095D7B1A" w:rsidR="00E07EA5" w:rsidRPr="00E07EA5" w:rsidRDefault="00142AC4" w:rsidP="00E2556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14:ligatures w14:val="none"/>
              </w:rPr>
              <w:t>Femal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27C173F" w14:textId="77777777" w:rsidR="00E07EA5" w:rsidRPr="00E07EA5" w:rsidRDefault="00E07EA5" w:rsidP="00E2556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07EA5">
              <w:rPr>
                <w:rFonts w:eastAsia="Times New Roman"/>
                <w:color w:val="000000"/>
                <w:kern w:val="0"/>
                <w14:ligatures w14:val="none"/>
              </w:rPr>
              <w:t xml:space="preserve">Age </w:t>
            </w:r>
            <w:proofErr w:type="spellStart"/>
            <w:r w:rsidRPr="00E07EA5">
              <w:rPr>
                <w:rFonts w:eastAsia="Times New Roman"/>
                <w:color w:val="000000"/>
                <w:kern w:val="0"/>
                <w14:ligatures w14:val="none"/>
              </w:rPr>
              <w:t>categor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47E9E" w14:textId="77777777" w:rsidR="00E07EA5" w:rsidRPr="00E07EA5" w:rsidRDefault="00E07EA5" w:rsidP="00E2556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07EA5">
              <w:rPr>
                <w:rFonts w:eastAsia="Times New Roman"/>
                <w:color w:val="000000"/>
                <w:kern w:val="0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A25C1" w14:textId="77777777" w:rsidR="00E07EA5" w:rsidRPr="00E07EA5" w:rsidRDefault="00E07EA5" w:rsidP="00E2556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712FD" w14:textId="77777777" w:rsidR="00E07EA5" w:rsidRPr="00E07EA5" w:rsidRDefault="00E07EA5" w:rsidP="00E2556F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03E63" w14:textId="208E9074" w:rsidR="00E07EA5" w:rsidRPr="00E07EA5" w:rsidRDefault="00F57CD6" w:rsidP="00E2556F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64AF0" w14:textId="6B4DED52" w:rsidR="00E07EA5" w:rsidRPr="00E07EA5" w:rsidRDefault="00ED23B0" w:rsidP="00E2556F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1.45</w:t>
            </w:r>
          </w:p>
        </w:tc>
      </w:tr>
      <w:tr w:rsidR="00E07EA5" w:rsidRPr="00E07EA5" w14:paraId="0C6E9EDC" w14:textId="77777777" w:rsidTr="00E2556F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5086C9" w14:textId="77777777" w:rsidR="00E07EA5" w:rsidRPr="00E07EA5" w:rsidRDefault="00E07EA5" w:rsidP="00E2556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4F91CD" w14:textId="77777777" w:rsidR="00E07EA5" w:rsidRPr="00E07EA5" w:rsidRDefault="00E07EA5" w:rsidP="00E2556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995BEF" w14:textId="77777777" w:rsidR="00E07EA5" w:rsidRPr="00E07EA5" w:rsidRDefault="00E07EA5" w:rsidP="00E2556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8C068" w14:textId="77777777" w:rsidR="00E07EA5" w:rsidRPr="00E07EA5" w:rsidRDefault="00E07EA5" w:rsidP="00E2556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07EA5">
              <w:rPr>
                <w:rFonts w:eastAsia="Times New Roman"/>
                <w:color w:val="000000"/>
                <w:kern w:val="0"/>
                <w14:ligatures w14:val="none"/>
              </w:rPr>
              <w:t>18 -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A34CA" w14:textId="51914AE4" w:rsidR="00E07EA5" w:rsidRPr="00E07EA5" w:rsidRDefault="007D32F4" w:rsidP="00E2556F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3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80F83" w14:textId="7F35BC88" w:rsidR="00E07EA5" w:rsidRPr="00E07EA5" w:rsidRDefault="007D32F4" w:rsidP="00E2556F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7DE3F" w14:textId="39326380" w:rsidR="00E07EA5" w:rsidRPr="00E07EA5" w:rsidRDefault="00F57CD6" w:rsidP="00E2556F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1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5DF92" w14:textId="4BAEC6A5" w:rsidR="00E07EA5" w:rsidRPr="00E07EA5" w:rsidRDefault="00ED23B0" w:rsidP="00E2556F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49.28</w:t>
            </w:r>
          </w:p>
        </w:tc>
      </w:tr>
      <w:tr w:rsidR="00E07EA5" w:rsidRPr="00E07EA5" w14:paraId="2DE4F6B8" w14:textId="77777777" w:rsidTr="00E2556F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D127F4" w14:textId="77777777" w:rsidR="00E07EA5" w:rsidRPr="00E07EA5" w:rsidRDefault="00E07EA5" w:rsidP="00E2556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F680CD" w14:textId="77777777" w:rsidR="00E07EA5" w:rsidRPr="00E07EA5" w:rsidRDefault="00E07EA5" w:rsidP="00E2556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B8050C" w14:textId="77777777" w:rsidR="00E07EA5" w:rsidRPr="00E07EA5" w:rsidRDefault="00E07EA5" w:rsidP="00E2556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68FA0" w14:textId="77777777" w:rsidR="00E07EA5" w:rsidRPr="00E07EA5" w:rsidRDefault="00E07EA5" w:rsidP="00E2556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07EA5">
              <w:rPr>
                <w:rFonts w:eastAsia="Times New Roman"/>
                <w:color w:val="000000"/>
                <w:kern w:val="0"/>
                <w14:ligatures w14:val="none"/>
              </w:rPr>
              <w:t>26 - 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0C70A" w14:textId="4D273884" w:rsidR="00E07EA5" w:rsidRPr="00E07EA5" w:rsidRDefault="007D32F4" w:rsidP="00E2556F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0A346" w14:textId="5FFD1A21" w:rsidR="00E07EA5" w:rsidRPr="00E07EA5" w:rsidRDefault="007D32F4" w:rsidP="00E2556F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489B3" w14:textId="61F5F19D" w:rsidR="00E07EA5" w:rsidRPr="00E07EA5" w:rsidRDefault="007D32F4" w:rsidP="00E2556F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1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366A1" w14:textId="3CC1D4AC" w:rsidR="00E07EA5" w:rsidRPr="00E07EA5" w:rsidRDefault="00ED23B0" w:rsidP="00E2556F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18.36</w:t>
            </w:r>
          </w:p>
        </w:tc>
      </w:tr>
      <w:tr w:rsidR="00E07EA5" w:rsidRPr="00E07EA5" w14:paraId="77BC91F8" w14:textId="77777777" w:rsidTr="00E2556F">
        <w:trPr>
          <w:trHeight w:val="6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D9CE94" w14:textId="77777777" w:rsidR="00E07EA5" w:rsidRPr="00E07EA5" w:rsidRDefault="00E07EA5" w:rsidP="00E2556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D6E686" w14:textId="77777777" w:rsidR="00E07EA5" w:rsidRPr="00E07EA5" w:rsidRDefault="00E07EA5" w:rsidP="00E2556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566597" w14:textId="77777777" w:rsidR="00E07EA5" w:rsidRPr="00E07EA5" w:rsidRDefault="00E07EA5" w:rsidP="00E2556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D843390" w14:textId="77777777" w:rsidR="00E07EA5" w:rsidRPr="00E07EA5" w:rsidRDefault="00E07EA5" w:rsidP="00E2556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07EA5">
              <w:rPr>
                <w:rFonts w:eastAsia="Times New Roman"/>
                <w:color w:val="000000"/>
                <w:kern w:val="0"/>
                <w14:ligatures w14:val="none"/>
              </w:rPr>
              <w:t xml:space="preserve">34 </w:t>
            </w:r>
            <w:proofErr w:type="spellStart"/>
            <w:r w:rsidRPr="00E07EA5">
              <w:rPr>
                <w:rFonts w:eastAsia="Times New Roman"/>
                <w:color w:val="000000"/>
                <w:kern w:val="0"/>
                <w14:ligatures w14:val="none"/>
              </w:rPr>
              <w:t>and</w:t>
            </w:r>
            <w:proofErr w:type="spellEnd"/>
            <w:r w:rsidRPr="00E07EA5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E07EA5">
              <w:rPr>
                <w:rFonts w:eastAsia="Times New Roman"/>
                <w:color w:val="000000"/>
                <w:kern w:val="0"/>
                <w14:ligatures w14:val="none"/>
              </w:rPr>
              <w:t>old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3BAEFC2" w14:textId="77777777" w:rsidR="00E07EA5" w:rsidRPr="00E07EA5" w:rsidRDefault="00E07EA5" w:rsidP="00E2556F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07EA5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58CB428" w14:textId="193F72A2" w:rsidR="00E07EA5" w:rsidRPr="00E07EA5" w:rsidRDefault="007D32F4" w:rsidP="00E2556F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1E80B5F" w14:textId="4785F06A" w:rsidR="00E07EA5" w:rsidRPr="00E07EA5" w:rsidRDefault="007D32F4" w:rsidP="00E2556F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1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E08EEC3" w14:textId="5E4B5893" w:rsidR="00E07EA5" w:rsidRPr="00E07EA5" w:rsidRDefault="00ED23B0" w:rsidP="00E2556F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13.04</w:t>
            </w:r>
          </w:p>
        </w:tc>
      </w:tr>
    </w:tbl>
    <w:p w14:paraId="4D217C85" w14:textId="4188E404" w:rsidR="001E11ED" w:rsidRPr="00F32E8C" w:rsidRDefault="000B4FCE" w:rsidP="00F32E8C">
      <w:pPr>
        <w:pStyle w:val="Titel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32E8C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</w:t>
      </w:r>
      <w:r w:rsidR="00E2556F" w:rsidRPr="00F32E8C">
        <w:rPr>
          <w:rFonts w:ascii="Times New Roman" w:hAnsi="Times New Roman" w:cs="Times New Roman"/>
          <w:b/>
          <w:bCs/>
          <w:sz w:val="24"/>
          <w:szCs w:val="24"/>
          <w:lang w:val="en-GB"/>
        </w:rPr>
        <w:t>: Tables and additional population data for participants</w:t>
      </w:r>
    </w:p>
    <w:tbl>
      <w:tblPr>
        <w:tblpPr w:leftFromText="180" w:rightFromText="180" w:vertAnchor="page" w:horzAnchor="margin" w:tblpY="8311"/>
        <w:tblW w:w="0" w:type="auto"/>
        <w:tblLook w:val="04A0" w:firstRow="1" w:lastRow="0" w:firstColumn="1" w:lastColumn="0" w:noHBand="0" w:noVBand="1"/>
      </w:tblPr>
      <w:tblGrid>
        <w:gridCol w:w="923"/>
        <w:gridCol w:w="923"/>
        <w:gridCol w:w="1649"/>
        <w:gridCol w:w="1416"/>
        <w:gridCol w:w="1283"/>
        <w:gridCol w:w="1436"/>
        <w:gridCol w:w="786"/>
      </w:tblGrid>
      <w:tr w:rsidR="003B4499" w:rsidRPr="001F37FF" w14:paraId="1D69E97F" w14:textId="77777777" w:rsidTr="00E2556F">
        <w:trPr>
          <w:trHeight w:val="31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79B9E" w14:textId="425E7279" w:rsidR="003B4499" w:rsidRPr="00F32E8C" w:rsidRDefault="00E2556F" w:rsidP="00F32E8C">
            <w:pPr>
              <w:rPr>
                <w:i/>
                <w:iCs/>
                <w:color w:val="000000"/>
                <w:lang w:val="en-GB"/>
              </w:rPr>
            </w:pPr>
            <w:r w:rsidRPr="00F32E8C">
              <w:rPr>
                <w:i/>
                <w:iCs/>
                <w:color w:val="000000"/>
                <w:lang w:val="en-GB"/>
              </w:rPr>
              <w:t xml:space="preserve">Table 7:  </w:t>
            </w:r>
            <w:r w:rsidR="005A3DB2">
              <w:rPr>
                <w:i/>
                <w:iCs/>
                <w:color w:val="000000"/>
                <w:lang w:val="en-GB"/>
              </w:rPr>
              <w:t>N</w:t>
            </w:r>
            <w:r w:rsidR="003B4499" w:rsidRPr="00F32E8C">
              <w:rPr>
                <w:i/>
                <w:iCs/>
                <w:color w:val="000000"/>
                <w:lang w:val="en-GB"/>
              </w:rPr>
              <w:t xml:space="preserve">ested crosstabulation </w:t>
            </w:r>
            <w:r w:rsidR="007E6F36" w:rsidRPr="00F32E8C">
              <w:rPr>
                <w:i/>
                <w:iCs/>
                <w:color w:val="000000"/>
                <w:lang w:val="en-GB"/>
              </w:rPr>
              <w:t>p</w:t>
            </w:r>
            <w:r w:rsidR="003B4499" w:rsidRPr="00F32E8C">
              <w:rPr>
                <w:i/>
                <w:iCs/>
                <w:color w:val="000000"/>
                <w:lang w:val="en-GB"/>
              </w:rPr>
              <w:t>articipants</w:t>
            </w:r>
            <w:r w:rsidR="007E6F36" w:rsidRPr="00F32E8C">
              <w:rPr>
                <w:i/>
                <w:iCs/>
                <w:color w:val="000000"/>
                <w:lang w:val="en-GB"/>
              </w:rPr>
              <w:t xml:space="preserve"> </w:t>
            </w:r>
            <w:r w:rsidR="005A3DB2">
              <w:rPr>
                <w:i/>
                <w:iCs/>
                <w:color w:val="000000"/>
                <w:lang w:val="en-GB"/>
              </w:rPr>
              <w:t>– living situation</w:t>
            </w:r>
          </w:p>
        </w:tc>
      </w:tr>
      <w:tr w:rsidR="003B4499" w:rsidRPr="00F32E8C" w14:paraId="588196E7" w14:textId="77777777" w:rsidTr="00E2556F">
        <w:trPr>
          <w:trHeight w:val="310"/>
        </w:trPr>
        <w:tc>
          <w:tcPr>
            <w:tcW w:w="0" w:type="auto"/>
            <w:gridSpan w:val="4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32F7299" w14:textId="77777777" w:rsidR="003B4499" w:rsidRPr="00F32E8C" w:rsidRDefault="003B4499" w:rsidP="00F32E8C">
            <w:pPr>
              <w:rPr>
                <w:color w:val="000000"/>
                <w:lang w:val="en-GB"/>
              </w:rPr>
            </w:pPr>
            <w:r w:rsidRPr="00F32E8C">
              <w:rPr>
                <w:color w:val="000000"/>
                <w:lang w:val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E4C19AB" w14:textId="77777777" w:rsidR="003B4499" w:rsidRPr="00F32E8C" w:rsidRDefault="003B4499" w:rsidP="00F32E8C">
            <w:pPr>
              <w:jc w:val="center"/>
              <w:rPr>
                <w:color w:val="000000"/>
              </w:rPr>
            </w:pPr>
            <w:r w:rsidRPr="00F32E8C">
              <w:rPr>
                <w:color w:val="000000"/>
              </w:rPr>
              <w:t xml:space="preserve">Living </w:t>
            </w:r>
            <w:proofErr w:type="spellStart"/>
            <w:r w:rsidRPr="00F32E8C">
              <w:rPr>
                <w:color w:val="000000"/>
              </w:rPr>
              <w:t>situation</w:t>
            </w:r>
            <w:proofErr w:type="spellEnd"/>
          </w:p>
        </w:tc>
      </w:tr>
      <w:tr w:rsidR="003B4499" w:rsidRPr="00F32E8C" w14:paraId="5D44C4E4" w14:textId="77777777" w:rsidTr="00E2556F">
        <w:trPr>
          <w:trHeight w:val="930"/>
        </w:trPr>
        <w:tc>
          <w:tcPr>
            <w:tcW w:w="0" w:type="auto"/>
            <w:gridSpan w:val="4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870E54" w14:textId="77777777" w:rsidR="003B4499" w:rsidRPr="00F32E8C" w:rsidRDefault="003B4499" w:rsidP="00F32E8C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E3DBABB" w14:textId="4F2C82F5" w:rsidR="003B4499" w:rsidRPr="00F32E8C" w:rsidRDefault="00344E89" w:rsidP="00F32E8C">
            <w:pPr>
              <w:jc w:val="center"/>
              <w:rPr>
                <w:color w:val="000000"/>
              </w:rPr>
            </w:pPr>
            <w:proofErr w:type="spellStart"/>
            <w:r w:rsidRPr="00F32E8C">
              <w:rPr>
                <w:color w:val="000000"/>
              </w:rPr>
              <w:t>Cohabit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131687B" w14:textId="77777777" w:rsidR="003B4499" w:rsidRPr="00F32E8C" w:rsidRDefault="003B4499" w:rsidP="00F32E8C">
            <w:pPr>
              <w:jc w:val="center"/>
              <w:rPr>
                <w:color w:val="000000"/>
              </w:rPr>
            </w:pPr>
            <w:r w:rsidRPr="00F32E8C">
              <w:rPr>
                <w:color w:val="000000"/>
              </w:rPr>
              <w:t xml:space="preserve">Living </w:t>
            </w:r>
            <w:proofErr w:type="spellStart"/>
            <w:r w:rsidRPr="00F32E8C">
              <w:rPr>
                <w:color w:val="000000"/>
              </w:rPr>
              <w:t>al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F821AA4" w14:textId="24C5D155" w:rsidR="003B4499" w:rsidRPr="00796064" w:rsidRDefault="003B4499" w:rsidP="00F32E8C">
            <w:pPr>
              <w:jc w:val="center"/>
              <w:rPr>
                <w:color w:val="000000"/>
                <w:vertAlign w:val="superscript"/>
              </w:rPr>
            </w:pPr>
            <w:r w:rsidRPr="00F32E8C">
              <w:rPr>
                <w:color w:val="000000"/>
              </w:rPr>
              <w:t>Total</w:t>
            </w:r>
            <w:r w:rsidR="00796064">
              <w:rPr>
                <w:color w:val="000000"/>
                <w:vertAlign w:val="superscript"/>
              </w:rPr>
              <w:t>*</w:t>
            </w:r>
          </w:p>
        </w:tc>
      </w:tr>
      <w:tr w:rsidR="003B4499" w:rsidRPr="00F32E8C" w14:paraId="3282DA2F" w14:textId="77777777" w:rsidTr="00E2556F">
        <w:trPr>
          <w:trHeight w:val="310"/>
        </w:trPr>
        <w:tc>
          <w:tcPr>
            <w:tcW w:w="0" w:type="auto"/>
            <w:gridSpan w:val="4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424B53" w14:textId="77777777" w:rsidR="003B4499" w:rsidRPr="00F32E8C" w:rsidRDefault="003B4499" w:rsidP="00F32E8C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4508998" w14:textId="62AD4925" w:rsidR="003B4499" w:rsidRPr="00F32E8C" w:rsidRDefault="007E6F36" w:rsidP="00F32E8C">
            <w:pPr>
              <w:jc w:val="center"/>
              <w:rPr>
                <w:color w:val="000000"/>
              </w:rPr>
            </w:pPr>
            <w:r w:rsidRPr="00F32E8C">
              <w:rPr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0BB48EA" w14:textId="55AF8FB0" w:rsidR="003B4499" w:rsidRPr="00F32E8C" w:rsidRDefault="007E6F36" w:rsidP="00F32E8C">
            <w:pPr>
              <w:jc w:val="center"/>
              <w:rPr>
                <w:color w:val="000000"/>
              </w:rPr>
            </w:pPr>
            <w:r w:rsidRPr="00F32E8C">
              <w:rPr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BE8F16D" w14:textId="23DB52E0" w:rsidR="003B4499" w:rsidRPr="00F32E8C" w:rsidRDefault="007E6F36" w:rsidP="00F32E8C">
            <w:pPr>
              <w:jc w:val="center"/>
              <w:rPr>
                <w:color w:val="000000"/>
              </w:rPr>
            </w:pPr>
            <w:r w:rsidRPr="00F32E8C">
              <w:rPr>
                <w:color w:val="000000"/>
              </w:rPr>
              <w:t>%</w:t>
            </w:r>
          </w:p>
        </w:tc>
      </w:tr>
      <w:tr w:rsidR="003B4499" w:rsidRPr="00F32E8C" w14:paraId="5C47E457" w14:textId="77777777" w:rsidTr="00E2556F">
        <w:trPr>
          <w:trHeight w:val="31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0F91304" w14:textId="77777777" w:rsidR="003B4499" w:rsidRPr="00F32E8C" w:rsidRDefault="003B4499" w:rsidP="00F32E8C">
            <w:pPr>
              <w:rPr>
                <w:color w:val="000000"/>
              </w:rPr>
            </w:pPr>
            <w:r w:rsidRPr="00F32E8C">
              <w:rPr>
                <w:color w:val="000000"/>
              </w:rPr>
              <w:t>Gend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B6767" w14:textId="74CE842D" w:rsidR="003B4499" w:rsidRPr="00F32E8C" w:rsidRDefault="00142AC4" w:rsidP="00F32E8C">
            <w:pPr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ACA4A" w14:textId="77777777" w:rsidR="003B4499" w:rsidRPr="00F32E8C" w:rsidRDefault="003B4499" w:rsidP="00F32E8C">
            <w:pPr>
              <w:rPr>
                <w:color w:val="000000"/>
              </w:rPr>
            </w:pPr>
            <w:r w:rsidRPr="00F32E8C">
              <w:rPr>
                <w:color w:val="000000"/>
              </w:rPr>
              <w:t xml:space="preserve">Age </w:t>
            </w:r>
            <w:proofErr w:type="spellStart"/>
            <w:r w:rsidRPr="00F32E8C">
              <w:rPr>
                <w:color w:val="000000"/>
              </w:rPr>
              <w:t>categor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F33A1" w14:textId="77777777" w:rsidR="003B4499" w:rsidRPr="00F32E8C" w:rsidRDefault="003B4499" w:rsidP="00F32E8C">
            <w:pPr>
              <w:rPr>
                <w:color w:val="000000"/>
              </w:rPr>
            </w:pPr>
            <w:r w:rsidRPr="00F32E8C">
              <w:rPr>
                <w:color w:val="00000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C6A8C" w14:textId="40220669" w:rsidR="003B4499" w:rsidRPr="00F32E8C" w:rsidRDefault="00213EC3" w:rsidP="00F32E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06C80" w14:textId="77777777" w:rsidR="003B4499" w:rsidRPr="00F32E8C" w:rsidRDefault="003B4499" w:rsidP="00F32E8C">
            <w:pPr>
              <w:rPr>
                <w:color w:val="000000"/>
              </w:rPr>
            </w:pPr>
            <w:r w:rsidRPr="00F32E8C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F5D37" w14:textId="78FB11A4" w:rsidR="003B4499" w:rsidRPr="00F32E8C" w:rsidRDefault="00ED23B0" w:rsidP="00F32E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</w:t>
            </w:r>
            <w:r w:rsidR="00F57CD6">
              <w:rPr>
                <w:color w:val="000000"/>
              </w:rPr>
              <w:t>9</w:t>
            </w:r>
          </w:p>
        </w:tc>
      </w:tr>
      <w:tr w:rsidR="003B4499" w:rsidRPr="00F32E8C" w14:paraId="33A16BD4" w14:textId="77777777" w:rsidTr="00E2556F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0FC3E2" w14:textId="77777777" w:rsidR="003B4499" w:rsidRPr="00F32E8C" w:rsidRDefault="003B4499" w:rsidP="00F32E8C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A8C9D" w14:textId="77777777" w:rsidR="003B4499" w:rsidRPr="00F32E8C" w:rsidRDefault="003B4499" w:rsidP="00F32E8C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1693C" w14:textId="77777777" w:rsidR="003B4499" w:rsidRPr="00F32E8C" w:rsidRDefault="003B4499" w:rsidP="00F32E8C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EE28F" w14:textId="77777777" w:rsidR="003B4499" w:rsidRPr="00F32E8C" w:rsidRDefault="003B4499" w:rsidP="00F32E8C">
            <w:pPr>
              <w:rPr>
                <w:color w:val="000000"/>
              </w:rPr>
            </w:pPr>
            <w:r w:rsidRPr="00F32E8C">
              <w:rPr>
                <w:color w:val="000000"/>
              </w:rPr>
              <w:t>18 -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677E5" w14:textId="089B6EE2" w:rsidR="003B4499" w:rsidRPr="00F32E8C" w:rsidRDefault="00213EC3" w:rsidP="00F32E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24DE7" w14:textId="48FAEEF8" w:rsidR="003B4499" w:rsidRPr="00F32E8C" w:rsidRDefault="00213EC3" w:rsidP="00F32E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37C38" w14:textId="1EB26D1E" w:rsidR="003B4499" w:rsidRPr="00F32E8C" w:rsidRDefault="00ED23B0" w:rsidP="00F32E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.82</w:t>
            </w:r>
          </w:p>
        </w:tc>
      </w:tr>
      <w:tr w:rsidR="003B4499" w:rsidRPr="00F32E8C" w14:paraId="335DDEF3" w14:textId="77777777" w:rsidTr="00E2556F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B264AE" w14:textId="77777777" w:rsidR="003B4499" w:rsidRPr="00F32E8C" w:rsidRDefault="003B4499" w:rsidP="00F32E8C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D37B0" w14:textId="77777777" w:rsidR="003B4499" w:rsidRPr="00F32E8C" w:rsidRDefault="003B4499" w:rsidP="00F32E8C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E118F" w14:textId="77777777" w:rsidR="003B4499" w:rsidRPr="00F32E8C" w:rsidRDefault="003B4499" w:rsidP="00F32E8C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484C0" w14:textId="77777777" w:rsidR="003B4499" w:rsidRPr="00F32E8C" w:rsidRDefault="003B4499" w:rsidP="00F32E8C">
            <w:pPr>
              <w:rPr>
                <w:color w:val="000000"/>
              </w:rPr>
            </w:pPr>
            <w:r w:rsidRPr="00F32E8C">
              <w:rPr>
                <w:color w:val="000000"/>
              </w:rPr>
              <w:t>26 - 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57F81" w14:textId="33D001D7" w:rsidR="003B4499" w:rsidRPr="00F32E8C" w:rsidRDefault="00213EC3" w:rsidP="00F32E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97C30" w14:textId="6F696E95" w:rsidR="003B4499" w:rsidRPr="00F32E8C" w:rsidRDefault="00213EC3" w:rsidP="00F32E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E0EE3" w14:textId="0F65579E" w:rsidR="003B4499" w:rsidRPr="00F32E8C" w:rsidRDefault="00ED23B0" w:rsidP="00F32E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4</w:t>
            </w:r>
            <w:r w:rsidR="00F57CD6">
              <w:rPr>
                <w:color w:val="000000"/>
              </w:rPr>
              <w:t>5</w:t>
            </w:r>
          </w:p>
        </w:tc>
      </w:tr>
      <w:tr w:rsidR="003B4499" w:rsidRPr="00F32E8C" w14:paraId="323BCEFD" w14:textId="77777777" w:rsidTr="00E2556F">
        <w:trPr>
          <w:trHeight w:val="6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3EEADE" w14:textId="77777777" w:rsidR="003B4499" w:rsidRPr="00F32E8C" w:rsidRDefault="003B4499" w:rsidP="00F32E8C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51148" w14:textId="77777777" w:rsidR="003B4499" w:rsidRPr="00F32E8C" w:rsidRDefault="003B4499" w:rsidP="00F32E8C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4A757" w14:textId="77777777" w:rsidR="003B4499" w:rsidRPr="00F32E8C" w:rsidRDefault="003B4499" w:rsidP="00F32E8C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46036" w14:textId="77777777" w:rsidR="003B4499" w:rsidRPr="00F32E8C" w:rsidRDefault="003B4499" w:rsidP="00F32E8C">
            <w:pPr>
              <w:rPr>
                <w:color w:val="000000"/>
              </w:rPr>
            </w:pPr>
            <w:r w:rsidRPr="00F32E8C">
              <w:rPr>
                <w:color w:val="000000"/>
              </w:rPr>
              <w:t xml:space="preserve">34 </w:t>
            </w:r>
            <w:proofErr w:type="spellStart"/>
            <w:r w:rsidRPr="00F32E8C">
              <w:rPr>
                <w:color w:val="000000"/>
              </w:rPr>
              <w:t>and</w:t>
            </w:r>
            <w:proofErr w:type="spellEnd"/>
            <w:r w:rsidRPr="00F32E8C">
              <w:rPr>
                <w:color w:val="000000"/>
              </w:rPr>
              <w:t xml:space="preserve"> </w:t>
            </w:r>
            <w:proofErr w:type="spellStart"/>
            <w:r w:rsidRPr="00F32E8C">
              <w:rPr>
                <w:color w:val="000000"/>
              </w:rPr>
              <w:t>old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BECE2" w14:textId="385AA0DD" w:rsidR="003B4499" w:rsidRPr="00F32E8C" w:rsidRDefault="00213EC3" w:rsidP="00F32E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B57EC" w14:textId="38BEBCCC" w:rsidR="003B4499" w:rsidRPr="00F32E8C" w:rsidRDefault="00213EC3" w:rsidP="00F32E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8A698" w14:textId="24C6A7E6" w:rsidR="003B4499" w:rsidRPr="00F32E8C" w:rsidRDefault="00F57CD6" w:rsidP="00F32E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96</w:t>
            </w:r>
          </w:p>
        </w:tc>
      </w:tr>
      <w:tr w:rsidR="003B4499" w:rsidRPr="00F32E8C" w14:paraId="25E4672C" w14:textId="77777777" w:rsidTr="00E2556F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809B79" w14:textId="77777777" w:rsidR="003B4499" w:rsidRPr="00F32E8C" w:rsidRDefault="003B4499" w:rsidP="00F32E8C">
            <w:pPr>
              <w:rPr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FD94972" w14:textId="6413B00E" w:rsidR="003B4499" w:rsidRPr="00F32E8C" w:rsidRDefault="00142AC4" w:rsidP="00F32E8C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emal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DE3881C" w14:textId="77777777" w:rsidR="003B4499" w:rsidRPr="00F32E8C" w:rsidRDefault="003B4499" w:rsidP="00F32E8C">
            <w:pPr>
              <w:rPr>
                <w:color w:val="000000"/>
              </w:rPr>
            </w:pPr>
            <w:r w:rsidRPr="00F32E8C">
              <w:rPr>
                <w:color w:val="000000"/>
              </w:rPr>
              <w:t xml:space="preserve">Age </w:t>
            </w:r>
            <w:proofErr w:type="spellStart"/>
            <w:r w:rsidRPr="00F32E8C">
              <w:rPr>
                <w:color w:val="000000"/>
              </w:rPr>
              <w:t>categor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97103" w14:textId="77777777" w:rsidR="003B4499" w:rsidRPr="00F32E8C" w:rsidRDefault="003B4499" w:rsidP="00F32E8C">
            <w:pPr>
              <w:rPr>
                <w:color w:val="000000"/>
              </w:rPr>
            </w:pPr>
            <w:r w:rsidRPr="00F32E8C">
              <w:rPr>
                <w:color w:val="00000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16DF0" w14:textId="236F0108" w:rsidR="003B4499" w:rsidRPr="00F32E8C" w:rsidRDefault="00213EC3" w:rsidP="00F32E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34EC1" w14:textId="088241EE" w:rsidR="003B4499" w:rsidRPr="00F32E8C" w:rsidRDefault="00213EC3" w:rsidP="00F32E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10F4A" w14:textId="504B9036" w:rsidR="003B4499" w:rsidRPr="00F32E8C" w:rsidRDefault="00F57CD6" w:rsidP="00F32E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8</w:t>
            </w:r>
          </w:p>
        </w:tc>
      </w:tr>
      <w:tr w:rsidR="003B4499" w:rsidRPr="00F32E8C" w14:paraId="6D202EAC" w14:textId="77777777" w:rsidTr="00E2556F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56BBEE" w14:textId="77777777" w:rsidR="003B4499" w:rsidRPr="00F32E8C" w:rsidRDefault="003B4499" w:rsidP="00F32E8C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74751A" w14:textId="77777777" w:rsidR="003B4499" w:rsidRPr="00F32E8C" w:rsidRDefault="003B4499" w:rsidP="00F32E8C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BD1F8A" w14:textId="77777777" w:rsidR="003B4499" w:rsidRPr="00F32E8C" w:rsidRDefault="003B4499" w:rsidP="00F32E8C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FDAB5" w14:textId="77777777" w:rsidR="003B4499" w:rsidRPr="00F32E8C" w:rsidRDefault="003B4499" w:rsidP="00F32E8C">
            <w:pPr>
              <w:rPr>
                <w:color w:val="000000"/>
              </w:rPr>
            </w:pPr>
            <w:r w:rsidRPr="00F32E8C">
              <w:rPr>
                <w:color w:val="000000"/>
              </w:rPr>
              <w:t>18 -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6290B" w14:textId="14A606F0" w:rsidR="003B4499" w:rsidRPr="00F32E8C" w:rsidRDefault="00213EC3" w:rsidP="00F32E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17C4A" w14:textId="089DED34" w:rsidR="003B4499" w:rsidRPr="00F32E8C" w:rsidRDefault="00213EC3" w:rsidP="00F32E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9EEEF" w14:textId="3452EB78" w:rsidR="003B4499" w:rsidRPr="00F32E8C" w:rsidRDefault="00F57CD6" w:rsidP="00F32E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8.77</w:t>
            </w:r>
          </w:p>
        </w:tc>
      </w:tr>
      <w:tr w:rsidR="003B4499" w:rsidRPr="00F32E8C" w14:paraId="62D95BAF" w14:textId="77777777" w:rsidTr="00E2556F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AB7340" w14:textId="77777777" w:rsidR="003B4499" w:rsidRPr="00F32E8C" w:rsidRDefault="003B4499" w:rsidP="00F32E8C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710DFA" w14:textId="77777777" w:rsidR="003B4499" w:rsidRPr="00F32E8C" w:rsidRDefault="003B4499" w:rsidP="00F32E8C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3224B5" w14:textId="77777777" w:rsidR="003B4499" w:rsidRPr="00F32E8C" w:rsidRDefault="003B4499" w:rsidP="00F32E8C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71B61" w14:textId="77777777" w:rsidR="003B4499" w:rsidRPr="00F32E8C" w:rsidRDefault="003B4499" w:rsidP="00F32E8C">
            <w:pPr>
              <w:rPr>
                <w:color w:val="000000"/>
              </w:rPr>
            </w:pPr>
            <w:r w:rsidRPr="00F32E8C">
              <w:rPr>
                <w:color w:val="000000"/>
              </w:rPr>
              <w:t>26 - 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23A18" w14:textId="75E3A1D6" w:rsidR="003B4499" w:rsidRPr="00F32E8C" w:rsidRDefault="00213EC3" w:rsidP="00F32E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B8D19" w14:textId="1CECFF47" w:rsidR="003B4499" w:rsidRPr="00F32E8C" w:rsidRDefault="00213EC3" w:rsidP="00F32E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0E4E0" w14:textId="2634DF32" w:rsidR="003B4499" w:rsidRPr="00F32E8C" w:rsidRDefault="00F57CD6" w:rsidP="00F32E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23</w:t>
            </w:r>
          </w:p>
        </w:tc>
      </w:tr>
      <w:tr w:rsidR="003B4499" w:rsidRPr="00F32E8C" w14:paraId="33060931" w14:textId="77777777" w:rsidTr="00E2556F">
        <w:trPr>
          <w:trHeight w:val="6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9F4182" w14:textId="77777777" w:rsidR="003B4499" w:rsidRPr="00F32E8C" w:rsidRDefault="003B4499" w:rsidP="00F32E8C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A0F882" w14:textId="77777777" w:rsidR="003B4499" w:rsidRPr="00F32E8C" w:rsidRDefault="003B4499" w:rsidP="00F32E8C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6A7CBB" w14:textId="77777777" w:rsidR="003B4499" w:rsidRPr="00F32E8C" w:rsidRDefault="003B4499" w:rsidP="00F32E8C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D3FBBD2" w14:textId="77777777" w:rsidR="003B4499" w:rsidRPr="00F32E8C" w:rsidRDefault="003B4499" w:rsidP="00F32E8C">
            <w:pPr>
              <w:rPr>
                <w:color w:val="000000"/>
              </w:rPr>
            </w:pPr>
            <w:r w:rsidRPr="00F32E8C">
              <w:rPr>
                <w:color w:val="000000"/>
              </w:rPr>
              <w:t xml:space="preserve">34 </w:t>
            </w:r>
            <w:proofErr w:type="spellStart"/>
            <w:r w:rsidRPr="00F32E8C">
              <w:rPr>
                <w:color w:val="000000"/>
              </w:rPr>
              <w:t>and</w:t>
            </w:r>
            <w:proofErr w:type="spellEnd"/>
            <w:r w:rsidRPr="00F32E8C">
              <w:rPr>
                <w:color w:val="000000"/>
              </w:rPr>
              <w:t xml:space="preserve"> </w:t>
            </w:r>
            <w:proofErr w:type="spellStart"/>
            <w:r w:rsidRPr="00F32E8C">
              <w:rPr>
                <w:color w:val="000000"/>
              </w:rPr>
              <w:t>old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1152F5F" w14:textId="5DF97D93" w:rsidR="003B4499" w:rsidRPr="00F32E8C" w:rsidRDefault="00213EC3" w:rsidP="00F32E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4C71F50" w14:textId="5A213B60" w:rsidR="003B4499" w:rsidRPr="00F32E8C" w:rsidRDefault="00213EC3" w:rsidP="00F32E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60904B2" w14:textId="49DD6EC6" w:rsidR="003B4499" w:rsidRPr="00F32E8C" w:rsidRDefault="00F57CD6" w:rsidP="00F32E8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.32</w:t>
            </w:r>
          </w:p>
        </w:tc>
      </w:tr>
    </w:tbl>
    <w:p w14:paraId="528A50BA" w14:textId="77777777" w:rsidR="00E2556F" w:rsidRPr="00F32E8C" w:rsidRDefault="00E2556F" w:rsidP="00F32E8C"/>
    <w:p w14:paraId="6F5FEF59" w14:textId="6D55BCA6" w:rsidR="00E2556F" w:rsidRPr="005A3DB2" w:rsidRDefault="00E2556F" w:rsidP="00F32E8C">
      <w:pPr>
        <w:pStyle w:val="Kop1"/>
        <w:spacing w:before="0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5A3DB2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Additional group information </w:t>
      </w:r>
      <w:r w:rsidR="00ED40EF" w:rsidRPr="005A3DB2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of </w:t>
      </w:r>
      <w:r w:rsidRPr="005A3DB2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respondents </w:t>
      </w:r>
    </w:p>
    <w:p w14:paraId="0314E04E" w14:textId="0AE343B9" w:rsidR="00E2556F" w:rsidRPr="00796064" w:rsidRDefault="00796064" w:rsidP="00E2556F">
      <w:pPr>
        <w:rPr>
          <w:lang w:val="en-US"/>
        </w:rPr>
      </w:pPr>
      <w:r>
        <w:rPr>
          <w:vertAlign w:val="superscript"/>
          <w:lang w:val="en-US"/>
        </w:rPr>
        <w:t>*</w:t>
      </w:r>
      <w:r w:rsidRPr="00796064">
        <w:rPr>
          <w:rFonts w:eastAsia="Times New Roman"/>
          <w:i/>
          <w:iCs/>
          <w:color w:val="000000"/>
          <w:kern w:val="0"/>
          <w:lang w:val="en-GB"/>
          <w14:ligatures w14:val="none"/>
        </w:rPr>
        <w:t xml:space="preserve"> </w:t>
      </w:r>
      <w:r>
        <w:rPr>
          <w:rFonts w:eastAsia="Times New Roman"/>
          <w:i/>
          <w:iCs/>
          <w:color w:val="000000"/>
          <w:kern w:val="0"/>
          <w:lang w:val="en-GB"/>
          <w14:ligatures w14:val="none"/>
        </w:rPr>
        <w:t>N = 207</w:t>
      </w:r>
    </w:p>
    <w:p w14:paraId="4765A23B" w14:textId="77777777" w:rsidR="000B4FCE" w:rsidRPr="005A3DB2" w:rsidRDefault="000B4FCE">
      <w:pPr>
        <w:rPr>
          <w:lang w:val="en-US"/>
        </w:rPr>
      </w:pPr>
    </w:p>
    <w:p w14:paraId="22878CDE" w14:textId="77777777" w:rsidR="000B4FCE" w:rsidRPr="005A3DB2" w:rsidRDefault="000B4FCE">
      <w:pPr>
        <w:rPr>
          <w:lang w:val="en-US"/>
        </w:rPr>
      </w:pPr>
    </w:p>
    <w:p w14:paraId="728E2813" w14:textId="77777777" w:rsidR="000B4FCE" w:rsidRPr="005A3DB2" w:rsidRDefault="000B4FCE">
      <w:pPr>
        <w:rPr>
          <w:lang w:val="en-US"/>
        </w:rPr>
      </w:pPr>
    </w:p>
    <w:p w14:paraId="1B07CC2B" w14:textId="77777777" w:rsidR="00E2556F" w:rsidRPr="005A3DB2" w:rsidRDefault="00E2556F">
      <w:pPr>
        <w:rPr>
          <w:lang w:val="en-US"/>
        </w:rPr>
      </w:pPr>
    </w:p>
    <w:p w14:paraId="7B23A0E0" w14:textId="77777777" w:rsidR="00E2556F" w:rsidRPr="005A3DB2" w:rsidRDefault="00E2556F">
      <w:pPr>
        <w:rPr>
          <w:lang w:val="en-US"/>
        </w:rPr>
      </w:pPr>
    </w:p>
    <w:p w14:paraId="3F05BF73" w14:textId="77777777" w:rsidR="00E2556F" w:rsidRPr="005A3DB2" w:rsidRDefault="00E2556F">
      <w:pPr>
        <w:rPr>
          <w:lang w:val="en-US"/>
        </w:rPr>
      </w:pPr>
    </w:p>
    <w:p w14:paraId="257145B0" w14:textId="77777777" w:rsidR="00E2556F" w:rsidRPr="005A3DB2" w:rsidRDefault="00E2556F">
      <w:pPr>
        <w:rPr>
          <w:lang w:val="en-US"/>
        </w:rPr>
      </w:pPr>
    </w:p>
    <w:p w14:paraId="46BB9FC6" w14:textId="77777777" w:rsidR="00E2556F" w:rsidRPr="005A3DB2" w:rsidRDefault="00E2556F">
      <w:pPr>
        <w:rPr>
          <w:lang w:val="en-US"/>
        </w:rPr>
      </w:pPr>
    </w:p>
    <w:p w14:paraId="78161ED9" w14:textId="77777777" w:rsidR="00E2556F" w:rsidRPr="005A3DB2" w:rsidRDefault="00E2556F">
      <w:pPr>
        <w:rPr>
          <w:lang w:val="en-US"/>
        </w:rPr>
      </w:pPr>
    </w:p>
    <w:p w14:paraId="39ED800F" w14:textId="77777777" w:rsidR="00E2556F" w:rsidRPr="005A3DB2" w:rsidRDefault="00E2556F">
      <w:pPr>
        <w:rPr>
          <w:lang w:val="en-US"/>
        </w:rPr>
      </w:pPr>
    </w:p>
    <w:p w14:paraId="7C91C819" w14:textId="77777777" w:rsidR="00E2556F" w:rsidRPr="005A3DB2" w:rsidRDefault="00E2556F">
      <w:pPr>
        <w:rPr>
          <w:lang w:val="en-US"/>
        </w:rPr>
      </w:pPr>
    </w:p>
    <w:p w14:paraId="158AF757" w14:textId="77777777" w:rsidR="00E2556F" w:rsidRPr="005A3DB2" w:rsidRDefault="00E2556F">
      <w:pPr>
        <w:rPr>
          <w:lang w:val="en-US"/>
        </w:rPr>
      </w:pPr>
    </w:p>
    <w:p w14:paraId="0FFD1A2B" w14:textId="77777777" w:rsidR="00E2556F" w:rsidRPr="005A3DB2" w:rsidRDefault="00E2556F">
      <w:pPr>
        <w:rPr>
          <w:lang w:val="en-US"/>
        </w:rPr>
      </w:pPr>
    </w:p>
    <w:p w14:paraId="187FAAFB" w14:textId="77777777" w:rsidR="00E2556F" w:rsidRPr="005A3DB2" w:rsidRDefault="00E2556F">
      <w:pPr>
        <w:rPr>
          <w:lang w:val="en-US"/>
        </w:rPr>
      </w:pPr>
    </w:p>
    <w:p w14:paraId="4905984E" w14:textId="77777777" w:rsidR="00E2556F" w:rsidRPr="005A3DB2" w:rsidRDefault="00E2556F">
      <w:pPr>
        <w:rPr>
          <w:lang w:val="en-US"/>
        </w:rPr>
      </w:pPr>
    </w:p>
    <w:p w14:paraId="76948453" w14:textId="7A59DAD7" w:rsidR="00E2556F" w:rsidRPr="00796064" w:rsidRDefault="00796064" w:rsidP="00796064">
      <w:pPr>
        <w:rPr>
          <w:lang w:val="en-US"/>
        </w:rPr>
      </w:pPr>
      <w:r w:rsidRPr="00796064">
        <w:rPr>
          <w:vertAlign w:val="superscript"/>
          <w:lang w:val="en-US"/>
        </w:rPr>
        <w:t>*</w:t>
      </w:r>
      <w:r>
        <w:rPr>
          <w:vertAlign w:val="superscript"/>
          <w:lang w:val="en-US"/>
        </w:rPr>
        <w:t xml:space="preserve"> </w:t>
      </w:r>
      <w:r w:rsidRPr="00796064">
        <w:rPr>
          <w:i/>
          <w:iCs/>
          <w:lang w:val="en-US"/>
        </w:rPr>
        <w:t>N = 203</w:t>
      </w:r>
    </w:p>
    <w:p w14:paraId="778EB737" w14:textId="77777777" w:rsidR="00E2556F" w:rsidRPr="005A3DB2" w:rsidRDefault="00E2556F">
      <w:pPr>
        <w:rPr>
          <w:lang w:val="en-US"/>
        </w:rPr>
      </w:pPr>
    </w:p>
    <w:p w14:paraId="36B737DD" w14:textId="07982654" w:rsidR="00F32E8C" w:rsidRPr="005A3DB2" w:rsidRDefault="00F32E8C" w:rsidP="00F32E8C">
      <w:pPr>
        <w:pStyle w:val="Kop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5A3DB2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 xml:space="preserve">Additional data </w:t>
      </w:r>
      <w:r w:rsidR="00ED40EF" w:rsidRPr="005A3DB2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on </w:t>
      </w:r>
      <w:r w:rsidRPr="005A3DB2">
        <w:rPr>
          <w:rFonts w:ascii="Times New Roman" w:hAnsi="Times New Roman" w:cs="Times New Roman"/>
          <w:color w:val="auto"/>
          <w:sz w:val="24"/>
          <w:szCs w:val="24"/>
          <w:lang w:val="en-US"/>
        </w:rPr>
        <w:t>student population</w:t>
      </w:r>
    </w:p>
    <w:p w14:paraId="01E537E9" w14:textId="77777777" w:rsidR="00F32E8C" w:rsidRPr="005A3DB2" w:rsidRDefault="00F32E8C" w:rsidP="00F32E8C">
      <w:pPr>
        <w:rPr>
          <w:lang w:val="en-US"/>
        </w:rPr>
      </w:pPr>
    </w:p>
    <w:p w14:paraId="4A6EB6F8" w14:textId="6F23D737" w:rsidR="00F32E8C" w:rsidRPr="00F32E8C" w:rsidRDefault="00F32E8C" w:rsidP="00F32E8C">
      <w:pPr>
        <w:rPr>
          <w:lang w:val="en-GB"/>
        </w:rPr>
      </w:pPr>
      <w:r w:rsidRPr="004E702D">
        <w:rPr>
          <w:lang w:val="en-GB"/>
        </w:rPr>
        <w:t xml:space="preserve">According to </w:t>
      </w:r>
      <w:r w:rsidR="00ED40EF">
        <w:rPr>
          <w:lang w:val="en-GB"/>
        </w:rPr>
        <w:t xml:space="preserve">the </w:t>
      </w:r>
      <w:r w:rsidRPr="004E702D">
        <w:rPr>
          <w:lang w:val="en-GB"/>
        </w:rPr>
        <w:t>student population (N = 611)</w:t>
      </w:r>
      <w:r w:rsidR="00ED40EF">
        <w:rPr>
          <w:lang w:val="en-GB"/>
        </w:rPr>
        <w:t xml:space="preserve"> at the time </w:t>
      </w:r>
      <w:r w:rsidR="003428B5">
        <w:rPr>
          <w:lang w:val="en-GB"/>
        </w:rPr>
        <w:t>the study took place</w:t>
      </w:r>
      <w:r w:rsidRPr="004E702D">
        <w:rPr>
          <w:lang w:val="en-GB"/>
        </w:rPr>
        <w:t>, data retrieved from the university shows that 56</w:t>
      </w:r>
      <w:r w:rsidR="000106A4">
        <w:rPr>
          <w:lang w:val="en-GB"/>
        </w:rPr>
        <w:t>.</w:t>
      </w:r>
      <w:r w:rsidRPr="004E702D">
        <w:rPr>
          <w:lang w:val="en-GB"/>
        </w:rPr>
        <w:t>5% of the respondents were 18-25 years old, 27</w:t>
      </w:r>
      <w:r w:rsidR="000106A4">
        <w:rPr>
          <w:lang w:val="en-GB"/>
        </w:rPr>
        <w:t>.</w:t>
      </w:r>
      <w:r w:rsidRPr="004E702D">
        <w:rPr>
          <w:lang w:val="en-GB"/>
        </w:rPr>
        <w:t>2% between 26-33 years, 5</w:t>
      </w:r>
      <w:r w:rsidR="000106A4">
        <w:rPr>
          <w:lang w:val="en-GB"/>
        </w:rPr>
        <w:t>.</w:t>
      </w:r>
      <w:r w:rsidRPr="004E702D">
        <w:rPr>
          <w:lang w:val="en-GB"/>
        </w:rPr>
        <w:t>2% between 34-41, 3</w:t>
      </w:r>
      <w:r w:rsidR="000106A4">
        <w:rPr>
          <w:lang w:val="en-GB"/>
        </w:rPr>
        <w:t>.</w:t>
      </w:r>
      <w:r w:rsidRPr="004E702D">
        <w:rPr>
          <w:lang w:val="en-GB"/>
        </w:rPr>
        <w:t>9% between 42-49, 4</w:t>
      </w:r>
      <w:r w:rsidR="000106A4">
        <w:rPr>
          <w:lang w:val="en-GB"/>
        </w:rPr>
        <w:t>.</w:t>
      </w:r>
      <w:r w:rsidRPr="004E702D">
        <w:rPr>
          <w:lang w:val="en-GB"/>
        </w:rPr>
        <w:t>9% between 50-57 and 2</w:t>
      </w:r>
      <w:r w:rsidR="000106A4">
        <w:rPr>
          <w:lang w:val="en-GB"/>
        </w:rPr>
        <w:t>.</w:t>
      </w:r>
      <w:r w:rsidRPr="004E702D">
        <w:rPr>
          <w:lang w:val="en-GB"/>
        </w:rPr>
        <w:t>1% between 58-65 years old</w:t>
      </w:r>
      <w:r w:rsidR="004E702D" w:rsidRPr="004E702D">
        <w:rPr>
          <w:lang w:val="en-GB"/>
        </w:rPr>
        <w:t xml:space="preserve"> (see </w:t>
      </w:r>
      <w:r w:rsidR="003428B5">
        <w:rPr>
          <w:lang w:val="en-GB"/>
        </w:rPr>
        <w:t>T</w:t>
      </w:r>
      <w:r w:rsidR="004E702D" w:rsidRPr="004E702D">
        <w:rPr>
          <w:lang w:val="en-GB"/>
        </w:rPr>
        <w:t>able 8)</w:t>
      </w:r>
      <w:r w:rsidRPr="004E702D">
        <w:rPr>
          <w:lang w:val="en-GB"/>
        </w:rPr>
        <w:t>.</w:t>
      </w:r>
      <w:r w:rsidR="004E702D">
        <w:rPr>
          <w:lang w:val="en-GB"/>
        </w:rPr>
        <w:t xml:space="preserve"> </w:t>
      </w:r>
      <w:r w:rsidRPr="00F32E8C">
        <w:rPr>
          <w:lang w:val="en-US"/>
        </w:rPr>
        <w:t>According to student population (N = 611), 76</w:t>
      </w:r>
      <w:r w:rsidR="000106A4">
        <w:rPr>
          <w:lang w:val="en-US"/>
        </w:rPr>
        <w:t>.</w:t>
      </w:r>
      <w:r w:rsidRPr="00F32E8C">
        <w:rPr>
          <w:lang w:val="en-US"/>
        </w:rPr>
        <w:t>4% were female students (N = 611)</w:t>
      </w:r>
      <w:r w:rsidR="004E702D">
        <w:rPr>
          <w:lang w:val="en-US"/>
        </w:rPr>
        <w:t xml:space="preserve"> (see </w:t>
      </w:r>
      <w:r w:rsidR="003428B5">
        <w:rPr>
          <w:lang w:val="en-US"/>
        </w:rPr>
        <w:t>T</w:t>
      </w:r>
      <w:r w:rsidR="004E702D">
        <w:rPr>
          <w:lang w:val="en-US"/>
        </w:rPr>
        <w:t>able 9)</w:t>
      </w:r>
      <w:r w:rsidRPr="00F32E8C">
        <w:rPr>
          <w:lang w:val="en-US"/>
        </w:rPr>
        <w:t>.</w:t>
      </w:r>
    </w:p>
    <w:p w14:paraId="146E1473" w14:textId="77AD6FD4" w:rsidR="00F32E8C" w:rsidRPr="00F32E8C" w:rsidRDefault="00F32E8C" w:rsidP="00F32E8C">
      <w:pPr>
        <w:rPr>
          <w:lang w:val="en-US"/>
        </w:rPr>
      </w:pPr>
      <w:r w:rsidRPr="00F32E8C">
        <w:rPr>
          <w:lang w:val="en-US"/>
        </w:rPr>
        <w:t xml:space="preserve">According to student population (N = 611), </w:t>
      </w:r>
      <w:r w:rsidRPr="00F32E8C">
        <w:rPr>
          <w:lang w:val="en-GB"/>
        </w:rPr>
        <w:t>42</w:t>
      </w:r>
      <w:r w:rsidR="000106A4">
        <w:rPr>
          <w:lang w:val="en-GB"/>
        </w:rPr>
        <w:t>.</w:t>
      </w:r>
      <w:r w:rsidRPr="00F32E8C">
        <w:rPr>
          <w:lang w:val="en-GB"/>
        </w:rPr>
        <w:t>6% were Bachelor students, 440% Master students and 13</w:t>
      </w:r>
      <w:r w:rsidR="000106A4">
        <w:rPr>
          <w:lang w:val="en-GB"/>
        </w:rPr>
        <w:t>.</w:t>
      </w:r>
      <w:r w:rsidRPr="00F32E8C">
        <w:rPr>
          <w:lang w:val="en-GB"/>
        </w:rPr>
        <w:t>4% Pre-master students (N = 611)</w:t>
      </w:r>
      <w:r w:rsidR="004E702D">
        <w:rPr>
          <w:lang w:val="en-GB"/>
        </w:rPr>
        <w:t xml:space="preserve"> (see table 10)</w:t>
      </w:r>
      <w:r w:rsidRPr="00F32E8C">
        <w:rPr>
          <w:lang w:val="en-GB"/>
        </w:rPr>
        <w:t>.</w:t>
      </w:r>
    </w:p>
    <w:p w14:paraId="599BB724" w14:textId="49B586D9" w:rsidR="00F32E8C" w:rsidRPr="00F32E8C" w:rsidRDefault="00F32E8C" w:rsidP="00F32E8C">
      <w:pPr>
        <w:rPr>
          <w:lang w:val="en-GB"/>
        </w:rPr>
      </w:pPr>
      <w:r w:rsidRPr="00F32E8C">
        <w:rPr>
          <w:lang w:val="en-GB"/>
        </w:rPr>
        <w:t>The university has no information considering the ‘living situation’ of the 611 students enrolled during the data collection for this research.</w:t>
      </w:r>
    </w:p>
    <w:p w14:paraId="5BA14EFE" w14:textId="77777777" w:rsidR="00E2556F" w:rsidRPr="00F32E8C" w:rsidRDefault="00E2556F">
      <w:pPr>
        <w:rPr>
          <w:lang w:val="en-GB"/>
        </w:rPr>
      </w:pPr>
    </w:p>
    <w:tbl>
      <w:tblPr>
        <w:tblW w:w="6720" w:type="dxa"/>
        <w:tblLook w:val="04A0" w:firstRow="1" w:lastRow="0" w:firstColumn="1" w:lastColumn="0" w:noHBand="0" w:noVBand="1"/>
      </w:tblPr>
      <w:tblGrid>
        <w:gridCol w:w="990"/>
        <w:gridCol w:w="923"/>
        <w:gridCol w:w="1229"/>
        <w:gridCol w:w="936"/>
        <w:gridCol w:w="936"/>
        <w:gridCol w:w="1336"/>
        <w:gridCol w:w="960"/>
      </w:tblGrid>
      <w:tr w:rsidR="00BB6800" w:rsidRPr="001F37FF" w14:paraId="44D84024" w14:textId="77777777" w:rsidTr="00BB6800">
        <w:trPr>
          <w:trHeight w:val="310"/>
        </w:trPr>
        <w:tc>
          <w:tcPr>
            <w:tcW w:w="5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67030" w14:textId="73DAF400" w:rsidR="00BB6800" w:rsidRPr="00BB6800" w:rsidRDefault="00BB6800" w:rsidP="003428B5">
            <w:pPr>
              <w:spacing w:line="240" w:lineRule="auto"/>
              <w:rPr>
                <w:rFonts w:eastAsia="Times New Roman"/>
                <w:i/>
                <w:iCs/>
                <w:color w:val="000000"/>
                <w:kern w:val="0"/>
                <w:lang w:val="en-GB"/>
                <w14:ligatures w14:val="none"/>
              </w:rPr>
            </w:pPr>
            <w:r w:rsidRPr="008F7ED3">
              <w:rPr>
                <w:rFonts w:eastAsia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Table 8: </w:t>
            </w:r>
            <w:r w:rsidR="003428B5">
              <w:rPr>
                <w:rFonts w:eastAsia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Distribution of the </w:t>
            </w:r>
            <w:r w:rsidRPr="008F7ED3">
              <w:rPr>
                <w:rFonts w:eastAsia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student population </w:t>
            </w:r>
            <w:r w:rsidR="003428B5">
              <w:rPr>
                <w:rFonts w:eastAsia="Times New Roman"/>
                <w:i/>
                <w:iCs/>
                <w:color w:val="000000"/>
                <w:kern w:val="0"/>
                <w:lang w:val="en-GB"/>
                <w14:ligatures w14:val="none"/>
              </w:rPr>
              <w:t>by age grou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AB3E" w14:textId="77777777" w:rsidR="00BB6800" w:rsidRPr="00A31C8E" w:rsidRDefault="00BB6800" w:rsidP="00BB6800">
            <w:pPr>
              <w:spacing w:line="240" w:lineRule="auto"/>
              <w:rPr>
                <w:rFonts w:eastAsia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BB6800" w:rsidRPr="00BB6800" w14:paraId="34555B58" w14:textId="77777777" w:rsidTr="00BB6800">
        <w:trPr>
          <w:trHeight w:val="930"/>
        </w:trPr>
        <w:tc>
          <w:tcPr>
            <w:tcW w:w="17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7217E05" w14:textId="77777777" w:rsidR="00BB6800" w:rsidRPr="00A31C8E" w:rsidRDefault="00BB6800" w:rsidP="00BB6800">
            <w:pPr>
              <w:spacing w:line="240" w:lineRule="auto"/>
              <w:rPr>
                <w:rFonts w:eastAsia="Times New Roman"/>
                <w:color w:val="000000"/>
                <w:kern w:val="0"/>
                <w:lang w:val="en-US"/>
                <w14:ligatures w14:val="none"/>
              </w:rPr>
            </w:pPr>
            <w:r w:rsidRPr="00A31C8E">
              <w:rPr>
                <w:rFonts w:eastAsia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AEC5099" w14:textId="77777777" w:rsidR="00BB6800" w:rsidRPr="00BB6800" w:rsidRDefault="00BB6800" w:rsidP="00BB680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Frequency</w:t>
            </w:r>
            <w:proofErr w:type="spellEnd"/>
          </w:p>
        </w:tc>
        <w:tc>
          <w:tcPr>
            <w:tcW w:w="8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6DCBBB2" w14:textId="77777777" w:rsidR="00BB6800" w:rsidRPr="00BB6800" w:rsidRDefault="00BB6800" w:rsidP="00BB680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Percent</w:t>
            </w:r>
          </w:p>
        </w:tc>
        <w:tc>
          <w:tcPr>
            <w:tcW w:w="8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D198BC3" w14:textId="77777777" w:rsidR="00BB6800" w:rsidRPr="00BB6800" w:rsidRDefault="00BB6800" w:rsidP="00BB680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Valid Percent</w:t>
            </w:r>
          </w:p>
        </w:tc>
        <w:tc>
          <w:tcPr>
            <w:tcW w:w="11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8136121" w14:textId="77777777" w:rsidR="00BB6800" w:rsidRPr="00BB6800" w:rsidRDefault="00BB6800" w:rsidP="00BB680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Cumulative Perc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E5B1" w14:textId="77777777" w:rsidR="00BB6800" w:rsidRPr="00BB6800" w:rsidRDefault="00BB6800" w:rsidP="00BB6800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</w:tr>
      <w:tr w:rsidR="00BB6800" w:rsidRPr="00BB6800" w14:paraId="0748E93A" w14:textId="77777777" w:rsidTr="00BB6800">
        <w:trPr>
          <w:trHeight w:val="310"/>
        </w:trPr>
        <w:tc>
          <w:tcPr>
            <w:tcW w:w="9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E009B" w14:textId="77777777" w:rsidR="00BB6800" w:rsidRPr="00BB6800" w:rsidRDefault="00BB6800" w:rsidP="00BB6800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Valid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A18A5" w14:textId="77777777" w:rsidR="00BB6800" w:rsidRPr="00BB6800" w:rsidRDefault="00BB6800" w:rsidP="00BB6800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18-2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03FB8" w14:textId="77777777" w:rsidR="00BB6800" w:rsidRPr="00BB6800" w:rsidRDefault="00BB6800" w:rsidP="00BB680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34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93E26" w14:textId="37043E1B" w:rsidR="00BB6800" w:rsidRPr="00BB6800" w:rsidRDefault="00BB6800" w:rsidP="00BB680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56</w:t>
            </w:r>
            <w:r w:rsidR="000106A4">
              <w:rPr>
                <w:rFonts w:eastAsia="Times New Roman"/>
                <w:color w:val="000000"/>
                <w:kern w:val="0"/>
                <w14:ligatures w14:val="none"/>
              </w:rPr>
              <w:t>.</w:t>
            </w: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21C82" w14:textId="70D8562F" w:rsidR="00BB6800" w:rsidRPr="00BB6800" w:rsidRDefault="00BB6800" w:rsidP="00BB680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56</w:t>
            </w:r>
            <w:r w:rsidR="000106A4">
              <w:rPr>
                <w:rFonts w:eastAsia="Times New Roman"/>
                <w:color w:val="000000"/>
                <w:kern w:val="0"/>
                <w14:ligatures w14:val="none"/>
              </w:rPr>
              <w:t>.</w:t>
            </w: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C85DD" w14:textId="3CC96A6A" w:rsidR="00BB6800" w:rsidRPr="00BB6800" w:rsidRDefault="00BB6800" w:rsidP="00BB680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56</w:t>
            </w:r>
            <w:r w:rsidR="000106A4">
              <w:rPr>
                <w:rFonts w:eastAsia="Times New Roman"/>
                <w:color w:val="000000"/>
                <w:kern w:val="0"/>
                <w14:ligatures w14:val="none"/>
              </w:rPr>
              <w:t>.</w:t>
            </w: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3292" w14:textId="77777777" w:rsidR="00BB6800" w:rsidRPr="00BB6800" w:rsidRDefault="00BB6800" w:rsidP="00BB680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</w:tr>
      <w:tr w:rsidR="00BB6800" w:rsidRPr="00BB6800" w14:paraId="5A459E33" w14:textId="77777777" w:rsidTr="00BB6800">
        <w:trPr>
          <w:trHeight w:val="310"/>
        </w:trPr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815EA" w14:textId="77777777" w:rsidR="00BB6800" w:rsidRPr="00BB6800" w:rsidRDefault="00BB6800" w:rsidP="00BB6800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D5C32" w14:textId="77777777" w:rsidR="00BB6800" w:rsidRPr="00BB6800" w:rsidRDefault="00BB6800" w:rsidP="00BB6800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26-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6A7C1" w14:textId="77777777" w:rsidR="00BB6800" w:rsidRPr="00BB6800" w:rsidRDefault="00BB6800" w:rsidP="00BB680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16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E7CCB" w14:textId="076D3BF9" w:rsidR="00BB6800" w:rsidRPr="00BB6800" w:rsidRDefault="00BB6800" w:rsidP="00BB680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27</w:t>
            </w:r>
            <w:r w:rsidR="000106A4">
              <w:rPr>
                <w:rFonts w:eastAsia="Times New Roman"/>
                <w:color w:val="000000"/>
                <w:kern w:val="0"/>
                <w14:ligatures w14:val="none"/>
              </w:rPr>
              <w:t>.</w:t>
            </w: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63DE1" w14:textId="637B1BA5" w:rsidR="00BB6800" w:rsidRPr="00BB6800" w:rsidRDefault="00BB6800" w:rsidP="00BB680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27</w:t>
            </w:r>
            <w:r w:rsidR="000106A4">
              <w:rPr>
                <w:rFonts w:eastAsia="Times New Roman"/>
                <w:color w:val="000000"/>
                <w:kern w:val="0"/>
                <w14:ligatures w14:val="none"/>
              </w:rPr>
              <w:t>.</w:t>
            </w: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0BB2E" w14:textId="38CDB10D" w:rsidR="00BB6800" w:rsidRPr="00BB6800" w:rsidRDefault="00BB6800" w:rsidP="00BB680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83</w:t>
            </w:r>
            <w:r w:rsidR="000106A4">
              <w:rPr>
                <w:rFonts w:eastAsia="Times New Roman"/>
                <w:color w:val="000000"/>
                <w:kern w:val="0"/>
                <w14:ligatures w14:val="none"/>
              </w:rPr>
              <w:t>.</w:t>
            </w: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9067" w14:textId="77777777" w:rsidR="00BB6800" w:rsidRPr="00BB6800" w:rsidRDefault="00BB6800" w:rsidP="00BB680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</w:tr>
      <w:tr w:rsidR="00BB6800" w:rsidRPr="00BB6800" w14:paraId="4614C283" w14:textId="77777777" w:rsidTr="00BB6800">
        <w:trPr>
          <w:trHeight w:val="310"/>
        </w:trPr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30230" w14:textId="77777777" w:rsidR="00BB6800" w:rsidRPr="00BB6800" w:rsidRDefault="00BB6800" w:rsidP="00BB6800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7C85A" w14:textId="77777777" w:rsidR="00BB6800" w:rsidRPr="00BB6800" w:rsidRDefault="00BB6800" w:rsidP="00BB6800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34-4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DE12A" w14:textId="77777777" w:rsidR="00BB6800" w:rsidRPr="00BB6800" w:rsidRDefault="00BB6800" w:rsidP="00BB680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3D224" w14:textId="67CF649B" w:rsidR="00BB6800" w:rsidRPr="00BB6800" w:rsidRDefault="00BB6800" w:rsidP="00BB680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5</w:t>
            </w:r>
            <w:r w:rsidR="000106A4">
              <w:rPr>
                <w:rFonts w:eastAsia="Times New Roman"/>
                <w:color w:val="000000"/>
                <w:kern w:val="0"/>
                <w14:ligatures w14:val="none"/>
              </w:rPr>
              <w:t>.</w:t>
            </w: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1664D" w14:textId="331457F8" w:rsidR="00BB6800" w:rsidRPr="00BB6800" w:rsidRDefault="00BB6800" w:rsidP="00BB680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5</w:t>
            </w:r>
            <w:r w:rsidR="000106A4">
              <w:rPr>
                <w:rFonts w:eastAsia="Times New Roman"/>
                <w:color w:val="000000"/>
                <w:kern w:val="0"/>
                <w14:ligatures w14:val="none"/>
              </w:rPr>
              <w:t>.</w:t>
            </w: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E6CCB" w14:textId="268A1464" w:rsidR="00BB6800" w:rsidRPr="00BB6800" w:rsidRDefault="00BB6800" w:rsidP="00BB680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89</w:t>
            </w:r>
            <w:r w:rsidR="000106A4">
              <w:rPr>
                <w:rFonts w:eastAsia="Times New Roman"/>
                <w:color w:val="000000"/>
                <w:kern w:val="0"/>
                <w14:ligatures w14:val="none"/>
              </w:rPr>
              <w:t>.</w:t>
            </w: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72E6" w14:textId="77777777" w:rsidR="00BB6800" w:rsidRPr="00BB6800" w:rsidRDefault="00BB6800" w:rsidP="00BB680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</w:tr>
      <w:tr w:rsidR="00BB6800" w:rsidRPr="00BB6800" w14:paraId="6AC81DBC" w14:textId="77777777" w:rsidTr="00BB6800">
        <w:trPr>
          <w:trHeight w:val="310"/>
        </w:trPr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6F714" w14:textId="77777777" w:rsidR="00BB6800" w:rsidRPr="00BB6800" w:rsidRDefault="00BB6800" w:rsidP="00BB6800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18BC9" w14:textId="77777777" w:rsidR="00BB6800" w:rsidRPr="00BB6800" w:rsidRDefault="00BB6800" w:rsidP="00BB6800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42-4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C8FD6" w14:textId="77777777" w:rsidR="00BB6800" w:rsidRPr="00BB6800" w:rsidRDefault="00BB6800" w:rsidP="00BB680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6DB36" w14:textId="0F504EA4" w:rsidR="00BB6800" w:rsidRPr="00BB6800" w:rsidRDefault="00BB6800" w:rsidP="00BB680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3</w:t>
            </w:r>
            <w:r w:rsidR="000106A4">
              <w:rPr>
                <w:rFonts w:eastAsia="Times New Roman"/>
                <w:color w:val="000000"/>
                <w:kern w:val="0"/>
                <w14:ligatures w14:val="none"/>
              </w:rPr>
              <w:t>.</w:t>
            </w: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4719F" w14:textId="71D2DF0D" w:rsidR="00BB6800" w:rsidRPr="00BB6800" w:rsidRDefault="00BB6800" w:rsidP="00BB680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3</w:t>
            </w:r>
            <w:r w:rsidR="000106A4">
              <w:rPr>
                <w:rFonts w:eastAsia="Times New Roman"/>
                <w:color w:val="000000"/>
                <w:kern w:val="0"/>
                <w14:ligatures w14:val="none"/>
              </w:rPr>
              <w:t>.</w:t>
            </w: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7B3C8" w14:textId="325035C1" w:rsidR="00BB6800" w:rsidRPr="00BB6800" w:rsidRDefault="00BB6800" w:rsidP="00BB680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93</w:t>
            </w:r>
            <w:r w:rsidR="000106A4">
              <w:rPr>
                <w:rFonts w:eastAsia="Times New Roman"/>
                <w:color w:val="000000"/>
                <w:kern w:val="0"/>
                <w14:ligatures w14:val="none"/>
              </w:rPr>
              <w:t>.</w:t>
            </w: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E363" w14:textId="77777777" w:rsidR="00BB6800" w:rsidRPr="00BB6800" w:rsidRDefault="00BB6800" w:rsidP="00BB680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</w:tr>
      <w:tr w:rsidR="00BB6800" w:rsidRPr="00BB6800" w14:paraId="5D731E98" w14:textId="77777777" w:rsidTr="00BB6800">
        <w:trPr>
          <w:trHeight w:val="310"/>
        </w:trPr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9AE29" w14:textId="77777777" w:rsidR="00BB6800" w:rsidRPr="00BB6800" w:rsidRDefault="00BB6800" w:rsidP="00BB6800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B0DEC" w14:textId="77777777" w:rsidR="00BB6800" w:rsidRPr="00BB6800" w:rsidRDefault="00BB6800" w:rsidP="00BB6800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50-5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1E4F5" w14:textId="77777777" w:rsidR="00BB6800" w:rsidRPr="00BB6800" w:rsidRDefault="00BB6800" w:rsidP="00BB680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97D1F" w14:textId="01F7D190" w:rsidR="00BB6800" w:rsidRPr="00BB6800" w:rsidRDefault="00BB6800" w:rsidP="00BB680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4</w:t>
            </w:r>
            <w:r w:rsidR="000106A4">
              <w:rPr>
                <w:rFonts w:eastAsia="Times New Roman"/>
                <w:color w:val="000000"/>
                <w:kern w:val="0"/>
                <w14:ligatures w14:val="none"/>
              </w:rPr>
              <w:t>.</w:t>
            </w: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1DA3E" w14:textId="1695ED39" w:rsidR="00BB6800" w:rsidRPr="00BB6800" w:rsidRDefault="00BB6800" w:rsidP="00BB680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4</w:t>
            </w:r>
            <w:r w:rsidR="000106A4">
              <w:rPr>
                <w:rFonts w:eastAsia="Times New Roman"/>
                <w:color w:val="000000"/>
                <w:kern w:val="0"/>
                <w14:ligatures w14:val="none"/>
              </w:rPr>
              <w:t>.</w:t>
            </w: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E370A" w14:textId="6F6EB38B" w:rsidR="00BB6800" w:rsidRPr="00BB6800" w:rsidRDefault="00BB6800" w:rsidP="00BB680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97</w:t>
            </w:r>
            <w:r w:rsidR="000106A4">
              <w:rPr>
                <w:rFonts w:eastAsia="Times New Roman"/>
                <w:color w:val="000000"/>
                <w:kern w:val="0"/>
                <w14:ligatures w14:val="none"/>
              </w:rPr>
              <w:t>.</w:t>
            </w: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7585" w14:textId="77777777" w:rsidR="00BB6800" w:rsidRPr="00BB6800" w:rsidRDefault="00BB6800" w:rsidP="00BB680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</w:tr>
      <w:tr w:rsidR="00BB6800" w:rsidRPr="00BB6800" w14:paraId="2693D7AA" w14:textId="77777777" w:rsidTr="00BB6800">
        <w:trPr>
          <w:trHeight w:val="310"/>
        </w:trPr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99EAA" w14:textId="77777777" w:rsidR="00BB6800" w:rsidRPr="00BB6800" w:rsidRDefault="00BB6800" w:rsidP="00BB6800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89363" w14:textId="77777777" w:rsidR="00BB6800" w:rsidRPr="00BB6800" w:rsidRDefault="00BB6800" w:rsidP="00BB6800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58-6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AF637" w14:textId="77777777" w:rsidR="00BB6800" w:rsidRPr="00BB6800" w:rsidRDefault="00BB6800" w:rsidP="00BB680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446C5" w14:textId="7DF79052" w:rsidR="00BB6800" w:rsidRPr="00BB6800" w:rsidRDefault="00BB6800" w:rsidP="00BB680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2</w:t>
            </w:r>
            <w:r w:rsidR="000106A4">
              <w:rPr>
                <w:rFonts w:eastAsia="Times New Roman"/>
                <w:color w:val="000000"/>
                <w:kern w:val="0"/>
                <w14:ligatures w14:val="none"/>
              </w:rPr>
              <w:t>.</w:t>
            </w: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BB32E" w14:textId="59618437" w:rsidR="00BB6800" w:rsidRPr="00BB6800" w:rsidRDefault="00BB6800" w:rsidP="00BB680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2</w:t>
            </w:r>
            <w:r w:rsidR="000106A4">
              <w:rPr>
                <w:rFonts w:eastAsia="Times New Roman"/>
                <w:color w:val="000000"/>
                <w:kern w:val="0"/>
                <w14:ligatures w14:val="none"/>
              </w:rPr>
              <w:t>.</w:t>
            </w: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5CDB8" w14:textId="3F1B294C" w:rsidR="00BB6800" w:rsidRPr="00BB6800" w:rsidRDefault="00BB6800" w:rsidP="00BB680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100</w:t>
            </w:r>
            <w:r w:rsidR="000106A4">
              <w:rPr>
                <w:rFonts w:eastAsia="Times New Roman"/>
                <w:color w:val="000000"/>
                <w:kern w:val="0"/>
                <w14:ligatures w14:val="none"/>
              </w:rPr>
              <w:t>.</w:t>
            </w: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D5CC" w14:textId="77777777" w:rsidR="00BB6800" w:rsidRPr="00BB6800" w:rsidRDefault="00BB6800" w:rsidP="00BB680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</w:tr>
      <w:tr w:rsidR="00BB6800" w:rsidRPr="00BB6800" w14:paraId="35EBE5B5" w14:textId="77777777" w:rsidTr="00BB6800">
        <w:trPr>
          <w:trHeight w:val="310"/>
        </w:trPr>
        <w:tc>
          <w:tcPr>
            <w:tcW w:w="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56575" w14:textId="77777777" w:rsidR="00BB6800" w:rsidRPr="00BB6800" w:rsidRDefault="00BB6800" w:rsidP="00BB6800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20507" w14:textId="77777777" w:rsidR="00BB6800" w:rsidRPr="00BB6800" w:rsidRDefault="00BB6800" w:rsidP="00BB6800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7E158" w14:textId="77777777" w:rsidR="00BB6800" w:rsidRPr="00BB6800" w:rsidRDefault="00BB6800" w:rsidP="00BB680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61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CB3ED" w14:textId="4F058CBF" w:rsidR="00BB6800" w:rsidRPr="00BB6800" w:rsidRDefault="00BB6800" w:rsidP="00BB680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99</w:t>
            </w:r>
            <w:r w:rsidR="000106A4">
              <w:rPr>
                <w:rFonts w:eastAsia="Times New Roman"/>
                <w:color w:val="000000"/>
                <w:kern w:val="0"/>
                <w14:ligatures w14:val="none"/>
              </w:rPr>
              <w:t>.</w:t>
            </w: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F6577" w14:textId="1EDFD4A7" w:rsidR="00BB6800" w:rsidRPr="00BB6800" w:rsidRDefault="00BB6800" w:rsidP="00BB680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100</w:t>
            </w:r>
            <w:r w:rsidR="000106A4">
              <w:rPr>
                <w:rFonts w:eastAsia="Times New Roman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43BF4" w14:textId="77777777" w:rsidR="00BB6800" w:rsidRPr="00BB6800" w:rsidRDefault="00BB6800" w:rsidP="00BB680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E28B" w14:textId="77777777" w:rsidR="00BB6800" w:rsidRPr="00BB6800" w:rsidRDefault="00BB6800" w:rsidP="00BB6800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B6800" w:rsidRPr="00BB6800" w14:paraId="5FD84A12" w14:textId="77777777" w:rsidTr="00BB6800">
        <w:trPr>
          <w:trHeight w:val="31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82A4B" w14:textId="77777777" w:rsidR="00BB6800" w:rsidRPr="00BB6800" w:rsidRDefault="00BB6800" w:rsidP="00BB6800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Missing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B5B68" w14:textId="77777777" w:rsidR="00BB6800" w:rsidRPr="00BB6800" w:rsidRDefault="00BB6800" w:rsidP="00BB6800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Syste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E8EA8" w14:textId="77777777" w:rsidR="00BB6800" w:rsidRPr="00BB6800" w:rsidRDefault="00BB6800" w:rsidP="00BB680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38FC1" w14:textId="3A127563" w:rsidR="00BB6800" w:rsidRPr="00BB6800" w:rsidRDefault="00BB6800" w:rsidP="00BB680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0</w:t>
            </w:r>
            <w:r w:rsidR="000106A4">
              <w:rPr>
                <w:rFonts w:eastAsia="Times New Roman"/>
                <w:color w:val="000000"/>
                <w:kern w:val="0"/>
                <w14:ligatures w14:val="none"/>
              </w:rPr>
              <w:t>.</w:t>
            </w: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EDF51" w14:textId="77777777" w:rsidR="00BB6800" w:rsidRPr="00BB6800" w:rsidRDefault="00BB6800" w:rsidP="00BB680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9F82C" w14:textId="77777777" w:rsidR="00BB6800" w:rsidRPr="00BB6800" w:rsidRDefault="00BB6800" w:rsidP="00BB6800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9057" w14:textId="77777777" w:rsidR="00BB6800" w:rsidRPr="00BB6800" w:rsidRDefault="00BB6800" w:rsidP="00BB6800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B6800" w:rsidRPr="00BB6800" w14:paraId="760A9288" w14:textId="77777777" w:rsidTr="00BB6800">
        <w:trPr>
          <w:trHeight w:val="310"/>
        </w:trPr>
        <w:tc>
          <w:tcPr>
            <w:tcW w:w="179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79E8709" w14:textId="77777777" w:rsidR="00BB6800" w:rsidRPr="00BB6800" w:rsidRDefault="00BB6800" w:rsidP="00BB6800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7AF065C" w14:textId="77777777" w:rsidR="00BB6800" w:rsidRPr="00BB6800" w:rsidRDefault="00BB6800" w:rsidP="00BB680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61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093EA10" w14:textId="1471FC3E" w:rsidR="00BB6800" w:rsidRPr="00BB6800" w:rsidRDefault="00BB6800" w:rsidP="00BB6800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100</w:t>
            </w:r>
            <w:r w:rsidR="000106A4">
              <w:rPr>
                <w:rFonts w:eastAsia="Times New Roman"/>
                <w:color w:val="000000"/>
                <w:kern w:val="0"/>
                <w14:ligatures w14:val="none"/>
              </w:rPr>
              <w:t>.</w:t>
            </w: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5873E35" w14:textId="77777777" w:rsidR="00BB6800" w:rsidRPr="00BB6800" w:rsidRDefault="00BB6800" w:rsidP="00BB6800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06A3B4A" w14:textId="77777777" w:rsidR="00BB6800" w:rsidRPr="00BB6800" w:rsidRDefault="00BB6800" w:rsidP="00BB6800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B6800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5D05" w14:textId="77777777" w:rsidR="00BB6800" w:rsidRPr="00BB6800" w:rsidRDefault="00BB6800" w:rsidP="00BB6800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</w:tr>
    </w:tbl>
    <w:p w14:paraId="73CD42F9" w14:textId="3CF089A5" w:rsidR="00E2556F" w:rsidRPr="008F7ED3" w:rsidRDefault="00E2556F">
      <w:pPr>
        <w:rPr>
          <w:i/>
          <w:iCs/>
          <w:lang w:val="en-GB"/>
        </w:rPr>
      </w:pPr>
    </w:p>
    <w:tbl>
      <w:tblPr>
        <w:tblW w:w="6720" w:type="dxa"/>
        <w:tblLook w:val="04A0" w:firstRow="1" w:lastRow="0" w:firstColumn="1" w:lastColumn="0" w:noHBand="0" w:noVBand="1"/>
      </w:tblPr>
      <w:tblGrid>
        <w:gridCol w:w="750"/>
        <w:gridCol w:w="923"/>
        <w:gridCol w:w="1229"/>
        <w:gridCol w:w="936"/>
        <w:gridCol w:w="936"/>
        <w:gridCol w:w="1336"/>
        <w:gridCol w:w="960"/>
      </w:tblGrid>
      <w:tr w:rsidR="008F7ED3" w:rsidRPr="001F37FF" w14:paraId="4DF088C5" w14:textId="77777777" w:rsidTr="008F7ED3">
        <w:trPr>
          <w:trHeight w:val="310"/>
        </w:trPr>
        <w:tc>
          <w:tcPr>
            <w:tcW w:w="5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AD586" w14:textId="31CF9E22" w:rsidR="008F7ED3" w:rsidRPr="005A3DB2" w:rsidRDefault="008F7ED3" w:rsidP="003428B5">
            <w:pPr>
              <w:spacing w:line="240" w:lineRule="auto"/>
              <w:rPr>
                <w:rFonts w:eastAsia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8F7ED3">
              <w:rPr>
                <w:i/>
                <w:iCs/>
                <w:lang w:val="en-GB"/>
              </w:rPr>
              <w:t xml:space="preserve">Table 9: </w:t>
            </w:r>
            <w:r w:rsidR="003428B5">
              <w:rPr>
                <w:i/>
                <w:iCs/>
                <w:lang w:val="en-GB"/>
              </w:rPr>
              <w:t xml:space="preserve">Distribution of the </w:t>
            </w:r>
            <w:r w:rsidRPr="008F7ED3">
              <w:rPr>
                <w:i/>
                <w:iCs/>
                <w:lang w:val="en-GB"/>
              </w:rPr>
              <w:t>student population</w:t>
            </w:r>
            <w:r w:rsidR="003428B5">
              <w:rPr>
                <w:i/>
                <w:iCs/>
                <w:lang w:val="en-GB"/>
              </w:rPr>
              <w:t xml:space="preserve"> by gender grou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556F" w14:textId="77777777" w:rsidR="008F7ED3" w:rsidRPr="005A3DB2" w:rsidRDefault="008F7ED3" w:rsidP="008F7ED3">
            <w:pPr>
              <w:spacing w:line="240" w:lineRule="auto"/>
              <w:rPr>
                <w:rFonts w:eastAsia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8F7ED3" w:rsidRPr="008F7ED3" w14:paraId="5B1FA940" w14:textId="77777777" w:rsidTr="008F7ED3">
        <w:trPr>
          <w:trHeight w:val="930"/>
        </w:trPr>
        <w:tc>
          <w:tcPr>
            <w:tcW w:w="175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FBBDABD" w14:textId="77777777" w:rsidR="008F7ED3" w:rsidRPr="005A3DB2" w:rsidRDefault="008F7ED3" w:rsidP="008F7ED3">
            <w:pPr>
              <w:spacing w:line="240" w:lineRule="auto"/>
              <w:rPr>
                <w:rFonts w:eastAsia="Times New Roman"/>
                <w:color w:val="000000"/>
                <w:kern w:val="0"/>
                <w:lang w:val="en-US"/>
                <w14:ligatures w14:val="none"/>
              </w:rPr>
            </w:pPr>
            <w:r w:rsidRPr="005A3DB2">
              <w:rPr>
                <w:rFonts w:eastAsia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4C35117" w14:textId="77777777" w:rsidR="008F7ED3" w:rsidRPr="008F7ED3" w:rsidRDefault="008F7ED3" w:rsidP="008F7ED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Frequency</w:t>
            </w:r>
            <w:proofErr w:type="spellEnd"/>
          </w:p>
        </w:tc>
        <w:tc>
          <w:tcPr>
            <w:tcW w:w="9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40A9D52" w14:textId="77777777" w:rsidR="008F7ED3" w:rsidRPr="008F7ED3" w:rsidRDefault="008F7ED3" w:rsidP="008F7ED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Percent</w:t>
            </w:r>
          </w:p>
        </w:tc>
        <w:tc>
          <w:tcPr>
            <w:tcW w:w="9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64234F2" w14:textId="77777777" w:rsidR="008F7ED3" w:rsidRPr="008F7ED3" w:rsidRDefault="008F7ED3" w:rsidP="008F7ED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Valid Percent</w:t>
            </w:r>
          </w:p>
        </w:tc>
        <w:tc>
          <w:tcPr>
            <w:tcW w:w="11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4F5FFCF" w14:textId="77777777" w:rsidR="008F7ED3" w:rsidRPr="008F7ED3" w:rsidRDefault="008F7ED3" w:rsidP="008F7ED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Cumulative Perc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5E27" w14:textId="77777777" w:rsidR="008F7ED3" w:rsidRPr="008F7ED3" w:rsidRDefault="008F7ED3" w:rsidP="008F7ED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</w:tr>
      <w:tr w:rsidR="008F7ED3" w:rsidRPr="008F7ED3" w14:paraId="0F980BB6" w14:textId="77777777" w:rsidTr="008F7ED3">
        <w:trPr>
          <w:trHeight w:val="310"/>
        </w:trPr>
        <w:tc>
          <w:tcPr>
            <w:tcW w:w="8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8ACE718" w14:textId="77777777" w:rsidR="008F7ED3" w:rsidRPr="008F7ED3" w:rsidRDefault="008F7ED3" w:rsidP="008F7ED3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Valid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A84AB" w14:textId="77777777" w:rsidR="008F7ED3" w:rsidRPr="008F7ED3" w:rsidRDefault="008F7ED3" w:rsidP="008F7ED3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0851E" w14:textId="77777777" w:rsidR="008F7ED3" w:rsidRPr="008F7ED3" w:rsidRDefault="008F7ED3" w:rsidP="008F7ED3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14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F8013" w14:textId="3C280C3C" w:rsidR="008F7ED3" w:rsidRPr="008F7ED3" w:rsidRDefault="008F7ED3" w:rsidP="008F7ED3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23</w:t>
            </w:r>
            <w:r w:rsidR="000106A4">
              <w:rPr>
                <w:rFonts w:eastAsia="Times New Roman"/>
                <w:color w:val="000000"/>
                <w:kern w:val="0"/>
                <w14:ligatures w14:val="none"/>
              </w:rPr>
              <w:t>.</w:t>
            </w: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1513C" w14:textId="0E22E974" w:rsidR="008F7ED3" w:rsidRPr="008F7ED3" w:rsidRDefault="008F7ED3" w:rsidP="008F7ED3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23</w:t>
            </w:r>
            <w:r w:rsidR="000106A4">
              <w:rPr>
                <w:rFonts w:eastAsia="Times New Roman"/>
                <w:color w:val="000000"/>
                <w:kern w:val="0"/>
                <w14:ligatures w14:val="none"/>
              </w:rPr>
              <w:t>.</w:t>
            </w: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6600F" w14:textId="211CE267" w:rsidR="008F7ED3" w:rsidRPr="008F7ED3" w:rsidRDefault="008F7ED3" w:rsidP="008F7ED3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23</w:t>
            </w:r>
            <w:r w:rsidR="000106A4">
              <w:rPr>
                <w:rFonts w:eastAsia="Times New Roman"/>
                <w:color w:val="000000"/>
                <w:kern w:val="0"/>
                <w14:ligatures w14:val="none"/>
              </w:rPr>
              <w:t>.</w:t>
            </w: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03A2" w14:textId="77777777" w:rsidR="008F7ED3" w:rsidRPr="008F7ED3" w:rsidRDefault="008F7ED3" w:rsidP="008F7ED3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</w:tr>
      <w:tr w:rsidR="008F7ED3" w:rsidRPr="008F7ED3" w14:paraId="1A49376B" w14:textId="77777777" w:rsidTr="008F7ED3">
        <w:trPr>
          <w:trHeight w:val="310"/>
        </w:trPr>
        <w:tc>
          <w:tcPr>
            <w:tcW w:w="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05FEE3" w14:textId="77777777" w:rsidR="008F7ED3" w:rsidRPr="008F7ED3" w:rsidRDefault="008F7ED3" w:rsidP="008F7ED3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02608" w14:textId="77777777" w:rsidR="008F7ED3" w:rsidRPr="008F7ED3" w:rsidRDefault="008F7ED3" w:rsidP="008F7ED3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FB309" w14:textId="77777777" w:rsidR="008F7ED3" w:rsidRPr="008F7ED3" w:rsidRDefault="008F7ED3" w:rsidP="008F7ED3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46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4279A" w14:textId="70152857" w:rsidR="008F7ED3" w:rsidRPr="008F7ED3" w:rsidRDefault="008F7ED3" w:rsidP="008F7ED3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76</w:t>
            </w:r>
            <w:r w:rsidR="000106A4">
              <w:rPr>
                <w:rFonts w:eastAsia="Times New Roman"/>
                <w:color w:val="000000"/>
                <w:kern w:val="0"/>
                <w14:ligatures w14:val="none"/>
              </w:rPr>
              <w:t>.</w:t>
            </w: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015C9" w14:textId="0679E02F" w:rsidR="008F7ED3" w:rsidRPr="008F7ED3" w:rsidRDefault="008F7ED3" w:rsidP="008F7ED3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76</w:t>
            </w:r>
            <w:r w:rsidR="000106A4">
              <w:rPr>
                <w:rFonts w:eastAsia="Times New Roman"/>
                <w:color w:val="000000"/>
                <w:kern w:val="0"/>
                <w14:ligatures w14:val="none"/>
              </w:rPr>
              <w:t>.</w:t>
            </w: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0ADDE" w14:textId="142E5585" w:rsidR="008F7ED3" w:rsidRPr="008F7ED3" w:rsidRDefault="008F7ED3" w:rsidP="008F7ED3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100</w:t>
            </w:r>
            <w:r w:rsidR="000106A4">
              <w:rPr>
                <w:rFonts w:eastAsia="Times New Roman"/>
                <w:color w:val="000000"/>
                <w:kern w:val="0"/>
                <w14:ligatures w14:val="none"/>
              </w:rPr>
              <w:t>.</w:t>
            </w: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DC11" w14:textId="77777777" w:rsidR="008F7ED3" w:rsidRPr="008F7ED3" w:rsidRDefault="008F7ED3" w:rsidP="008F7ED3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</w:tr>
      <w:tr w:rsidR="008F7ED3" w:rsidRPr="008F7ED3" w14:paraId="108CE615" w14:textId="77777777" w:rsidTr="008F7ED3">
        <w:trPr>
          <w:trHeight w:val="310"/>
        </w:trPr>
        <w:tc>
          <w:tcPr>
            <w:tcW w:w="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DFC30A" w14:textId="77777777" w:rsidR="008F7ED3" w:rsidRPr="008F7ED3" w:rsidRDefault="008F7ED3" w:rsidP="008F7ED3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44A0ED3" w14:textId="77777777" w:rsidR="008F7ED3" w:rsidRPr="008F7ED3" w:rsidRDefault="008F7ED3" w:rsidP="008F7ED3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827BDB2" w14:textId="77777777" w:rsidR="008F7ED3" w:rsidRPr="008F7ED3" w:rsidRDefault="008F7ED3" w:rsidP="008F7ED3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61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7A5380C" w14:textId="4846A215" w:rsidR="008F7ED3" w:rsidRPr="008F7ED3" w:rsidRDefault="008F7ED3" w:rsidP="008F7ED3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100</w:t>
            </w:r>
            <w:r w:rsidR="000106A4">
              <w:rPr>
                <w:rFonts w:eastAsia="Times New Roman"/>
                <w:color w:val="000000"/>
                <w:kern w:val="0"/>
                <w14:ligatures w14:val="none"/>
              </w:rPr>
              <w:t>.</w:t>
            </w: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863EACA" w14:textId="115C3357" w:rsidR="008F7ED3" w:rsidRPr="008F7ED3" w:rsidRDefault="008F7ED3" w:rsidP="008F7ED3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100</w:t>
            </w:r>
            <w:r w:rsidR="000106A4">
              <w:rPr>
                <w:rFonts w:eastAsia="Times New Roman"/>
                <w:color w:val="000000"/>
                <w:kern w:val="0"/>
                <w14:ligatures w14:val="none"/>
              </w:rPr>
              <w:t>.</w:t>
            </w: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C333DB1" w14:textId="77777777" w:rsidR="008F7ED3" w:rsidRPr="008F7ED3" w:rsidRDefault="008F7ED3" w:rsidP="008F7ED3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A83C" w14:textId="77777777" w:rsidR="008F7ED3" w:rsidRPr="008F7ED3" w:rsidRDefault="008F7ED3" w:rsidP="008F7ED3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</w:tr>
    </w:tbl>
    <w:p w14:paraId="25F12102" w14:textId="77777777" w:rsidR="00E2556F" w:rsidRPr="00F32E8C" w:rsidRDefault="00E2556F">
      <w:pPr>
        <w:rPr>
          <w:lang w:val="en-GB"/>
        </w:rPr>
      </w:pPr>
    </w:p>
    <w:tbl>
      <w:tblPr>
        <w:tblW w:w="6720" w:type="dxa"/>
        <w:tblLook w:val="04A0" w:firstRow="1" w:lastRow="0" w:firstColumn="1" w:lastColumn="0" w:noHBand="0" w:noVBand="1"/>
      </w:tblPr>
      <w:tblGrid>
        <w:gridCol w:w="750"/>
        <w:gridCol w:w="1083"/>
        <w:gridCol w:w="1229"/>
        <w:gridCol w:w="936"/>
        <w:gridCol w:w="936"/>
        <w:gridCol w:w="1336"/>
        <w:gridCol w:w="960"/>
      </w:tblGrid>
      <w:tr w:rsidR="008F7ED3" w:rsidRPr="001F37FF" w14:paraId="005CCD3A" w14:textId="77777777" w:rsidTr="008F7ED3">
        <w:trPr>
          <w:trHeight w:val="310"/>
        </w:trPr>
        <w:tc>
          <w:tcPr>
            <w:tcW w:w="5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2DCB8" w14:textId="04F25B31" w:rsidR="008F7ED3" w:rsidRPr="008F7ED3" w:rsidRDefault="008F7ED3" w:rsidP="003428B5">
            <w:pPr>
              <w:spacing w:line="240" w:lineRule="auto"/>
              <w:rPr>
                <w:rFonts w:eastAsia="Times New Roman"/>
                <w:i/>
                <w:iCs/>
                <w:color w:val="000000"/>
                <w:kern w:val="0"/>
                <w:lang w:val="en-GB"/>
                <w14:ligatures w14:val="none"/>
              </w:rPr>
            </w:pPr>
            <w:r w:rsidRPr="008F7ED3">
              <w:rPr>
                <w:rFonts w:eastAsia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Table 10: </w:t>
            </w:r>
            <w:r w:rsidR="003428B5">
              <w:rPr>
                <w:rFonts w:eastAsia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Distribution of the </w:t>
            </w:r>
            <w:r w:rsidRPr="008F7ED3">
              <w:rPr>
                <w:rFonts w:eastAsia="Times New Roman"/>
                <w:i/>
                <w:iCs/>
                <w:color w:val="000000"/>
                <w:kern w:val="0"/>
                <w:lang w:val="en-GB"/>
                <w14:ligatures w14:val="none"/>
              </w:rPr>
              <w:t>student p</w:t>
            </w:r>
            <w:r>
              <w:rPr>
                <w:rFonts w:eastAsia="Times New Roman"/>
                <w:i/>
                <w:iCs/>
                <w:color w:val="000000"/>
                <w:kern w:val="0"/>
                <w:lang w:val="en-GB"/>
                <w14:ligatures w14:val="none"/>
              </w:rPr>
              <w:t>opulation</w:t>
            </w:r>
            <w:r w:rsidR="003428B5">
              <w:rPr>
                <w:rFonts w:eastAsia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by study phase grou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2DD3" w14:textId="77777777" w:rsidR="008F7ED3" w:rsidRPr="00A31C8E" w:rsidRDefault="008F7ED3" w:rsidP="008F7ED3">
            <w:pPr>
              <w:spacing w:line="240" w:lineRule="auto"/>
              <w:rPr>
                <w:rFonts w:eastAsia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8F7ED3" w:rsidRPr="008F7ED3" w14:paraId="6EC25DB9" w14:textId="77777777" w:rsidTr="008F7ED3">
        <w:trPr>
          <w:trHeight w:val="930"/>
        </w:trPr>
        <w:tc>
          <w:tcPr>
            <w:tcW w:w="177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339C7D2" w14:textId="77777777" w:rsidR="008F7ED3" w:rsidRPr="00A31C8E" w:rsidRDefault="008F7ED3" w:rsidP="008F7ED3">
            <w:pPr>
              <w:spacing w:line="240" w:lineRule="auto"/>
              <w:rPr>
                <w:rFonts w:eastAsia="Times New Roman"/>
                <w:color w:val="000000"/>
                <w:kern w:val="0"/>
                <w:lang w:val="en-US"/>
                <w14:ligatures w14:val="none"/>
              </w:rPr>
            </w:pPr>
            <w:r w:rsidRPr="00A31C8E">
              <w:rPr>
                <w:rFonts w:eastAsia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AB37B09" w14:textId="77777777" w:rsidR="008F7ED3" w:rsidRPr="008F7ED3" w:rsidRDefault="008F7ED3" w:rsidP="008F7ED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proofErr w:type="spellStart"/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Frequency</w:t>
            </w:r>
            <w:proofErr w:type="spellEnd"/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283F5E1" w14:textId="77777777" w:rsidR="008F7ED3" w:rsidRPr="008F7ED3" w:rsidRDefault="008F7ED3" w:rsidP="008F7ED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Percent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B7C88B1" w14:textId="77777777" w:rsidR="008F7ED3" w:rsidRPr="008F7ED3" w:rsidRDefault="008F7ED3" w:rsidP="008F7ED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Valid Percent</w:t>
            </w:r>
          </w:p>
        </w:tc>
        <w:tc>
          <w:tcPr>
            <w:tcW w:w="11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3949A82" w14:textId="77777777" w:rsidR="008F7ED3" w:rsidRPr="008F7ED3" w:rsidRDefault="008F7ED3" w:rsidP="008F7ED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Cumulative Perc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4D83" w14:textId="77777777" w:rsidR="008F7ED3" w:rsidRPr="008F7ED3" w:rsidRDefault="008F7ED3" w:rsidP="008F7ED3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</w:tr>
      <w:tr w:rsidR="008F7ED3" w:rsidRPr="008F7ED3" w14:paraId="19F1912B" w14:textId="77777777" w:rsidTr="008F7ED3">
        <w:trPr>
          <w:trHeight w:val="310"/>
        </w:trPr>
        <w:tc>
          <w:tcPr>
            <w:tcW w:w="8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19278D2" w14:textId="77777777" w:rsidR="008F7ED3" w:rsidRPr="008F7ED3" w:rsidRDefault="008F7ED3" w:rsidP="008F7ED3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lastRenderedPageBreak/>
              <w:t>Val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1D872" w14:textId="77777777" w:rsidR="008F7ED3" w:rsidRPr="008F7ED3" w:rsidRDefault="008F7ED3" w:rsidP="008F7ED3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Bachelor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9642F" w14:textId="77777777" w:rsidR="008F7ED3" w:rsidRPr="008F7ED3" w:rsidRDefault="008F7ED3" w:rsidP="008F7ED3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26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51F96" w14:textId="45B17B8E" w:rsidR="008F7ED3" w:rsidRPr="008F7ED3" w:rsidRDefault="008F7ED3" w:rsidP="008F7ED3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42</w:t>
            </w:r>
            <w:r w:rsidR="000106A4">
              <w:rPr>
                <w:rFonts w:eastAsia="Times New Roman"/>
                <w:color w:val="000000"/>
                <w:kern w:val="0"/>
                <w14:ligatures w14:val="none"/>
              </w:rPr>
              <w:t>.</w:t>
            </w: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9A665" w14:textId="4BD4EAAD" w:rsidR="008F7ED3" w:rsidRPr="008F7ED3" w:rsidRDefault="008F7ED3" w:rsidP="008F7ED3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42</w:t>
            </w:r>
            <w:r w:rsidR="000106A4">
              <w:rPr>
                <w:rFonts w:eastAsia="Times New Roman"/>
                <w:color w:val="000000"/>
                <w:kern w:val="0"/>
                <w14:ligatures w14:val="none"/>
              </w:rPr>
              <w:t>.</w:t>
            </w: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12F8E" w14:textId="0C3286BB" w:rsidR="008F7ED3" w:rsidRPr="008F7ED3" w:rsidRDefault="008F7ED3" w:rsidP="008F7ED3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42</w:t>
            </w:r>
            <w:r w:rsidR="000106A4">
              <w:rPr>
                <w:rFonts w:eastAsia="Times New Roman"/>
                <w:color w:val="000000"/>
                <w:kern w:val="0"/>
                <w14:ligatures w14:val="none"/>
              </w:rPr>
              <w:t>.</w:t>
            </w: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43A3" w14:textId="77777777" w:rsidR="008F7ED3" w:rsidRPr="008F7ED3" w:rsidRDefault="008F7ED3" w:rsidP="008F7ED3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</w:tr>
      <w:tr w:rsidR="008F7ED3" w:rsidRPr="008F7ED3" w14:paraId="62CE9600" w14:textId="77777777" w:rsidTr="008F7ED3">
        <w:trPr>
          <w:trHeight w:val="310"/>
        </w:trPr>
        <w:tc>
          <w:tcPr>
            <w:tcW w:w="8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5AE700" w14:textId="77777777" w:rsidR="008F7ED3" w:rsidRPr="008F7ED3" w:rsidRDefault="008F7ED3" w:rsidP="008F7ED3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CD6AC" w14:textId="77777777" w:rsidR="008F7ED3" w:rsidRPr="008F7ED3" w:rsidRDefault="008F7ED3" w:rsidP="008F7ED3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Master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45EFF" w14:textId="77777777" w:rsidR="008F7ED3" w:rsidRPr="008F7ED3" w:rsidRDefault="008F7ED3" w:rsidP="008F7ED3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26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D46A9" w14:textId="0F045B14" w:rsidR="008F7ED3" w:rsidRPr="008F7ED3" w:rsidRDefault="008F7ED3" w:rsidP="008F7ED3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44</w:t>
            </w:r>
            <w:r w:rsidR="000106A4">
              <w:rPr>
                <w:rFonts w:eastAsia="Times New Roman"/>
                <w:color w:val="000000"/>
                <w:kern w:val="0"/>
                <w14:ligatures w14:val="none"/>
              </w:rPr>
              <w:t>.</w:t>
            </w: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C9C0F" w14:textId="6FF72784" w:rsidR="008F7ED3" w:rsidRPr="008F7ED3" w:rsidRDefault="008F7ED3" w:rsidP="008F7ED3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44</w:t>
            </w:r>
            <w:r w:rsidR="000106A4">
              <w:rPr>
                <w:rFonts w:eastAsia="Times New Roman"/>
                <w:color w:val="000000"/>
                <w:kern w:val="0"/>
                <w14:ligatures w14:val="none"/>
              </w:rPr>
              <w:t>.</w:t>
            </w: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BBD0D" w14:textId="60B764A4" w:rsidR="008F7ED3" w:rsidRPr="008F7ED3" w:rsidRDefault="008F7ED3" w:rsidP="008F7ED3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86</w:t>
            </w:r>
            <w:r w:rsidR="000106A4">
              <w:rPr>
                <w:rFonts w:eastAsia="Times New Roman"/>
                <w:color w:val="000000"/>
                <w:kern w:val="0"/>
                <w14:ligatures w14:val="none"/>
              </w:rPr>
              <w:t>.</w:t>
            </w: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47C7" w14:textId="77777777" w:rsidR="008F7ED3" w:rsidRPr="008F7ED3" w:rsidRDefault="008F7ED3" w:rsidP="008F7ED3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</w:tr>
      <w:tr w:rsidR="008F7ED3" w:rsidRPr="008F7ED3" w14:paraId="04BC3584" w14:textId="77777777" w:rsidTr="008F7ED3">
        <w:trPr>
          <w:trHeight w:val="620"/>
        </w:trPr>
        <w:tc>
          <w:tcPr>
            <w:tcW w:w="8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5D6FBE" w14:textId="77777777" w:rsidR="008F7ED3" w:rsidRPr="008F7ED3" w:rsidRDefault="008F7ED3" w:rsidP="008F7ED3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49B85" w14:textId="77777777" w:rsidR="008F7ED3" w:rsidRPr="008F7ED3" w:rsidRDefault="008F7ED3" w:rsidP="008F7ED3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Pre-master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F32CE" w14:textId="77777777" w:rsidR="008F7ED3" w:rsidRPr="008F7ED3" w:rsidRDefault="008F7ED3" w:rsidP="008F7ED3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CDB7C" w14:textId="2E2AC1EF" w:rsidR="008F7ED3" w:rsidRPr="008F7ED3" w:rsidRDefault="008F7ED3" w:rsidP="008F7ED3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13</w:t>
            </w:r>
            <w:r w:rsidR="000106A4">
              <w:rPr>
                <w:rFonts w:eastAsia="Times New Roman"/>
                <w:color w:val="000000"/>
                <w:kern w:val="0"/>
                <w14:ligatures w14:val="none"/>
              </w:rPr>
              <w:t>.</w:t>
            </w: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CE4F0" w14:textId="1A3B69D6" w:rsidR="008F7ED3" w:rsidRPr="008F7ED3" w:rsidRDefault="008F7ED3" w:rsidP="008F7ED3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13</w:t>
            </w:r>
            <w:r w:rsidR="000106A4">
              <w:rPr>
                <w:rFonts w:eastAsia="Times New Roman"/>
                <w:color w:val="000000"/>
                <w:kern w:val="0"/>
                <w14:ligatures w14:val="none"/>
              </w:rPr>
              <w:t>.</w:t>
            </w: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78A34" w14:textId="78082848" w:rsidR="008F7ED3" w:rsidRPr="008F7ED3" w:rsidRDefault="008F7ED3" w:rsidP="008F7ED3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100</w:t>
            </w:r>
            <w:r w:rsidR="000106A4">
              <w:rPr>
                <w:rFonts w:eastAsia="Times New Roman"/>
                <w:color w:val="000000"/>
                <w:kern w:val="0"/>
                <w14:ligatures w14:val="none"/>
              </w:rPr>
              <w:t>.</w:t>
            </w: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BD83" w14:textId="77777777" w:rsidR="008F7ED3" w:rsidRPr="008F7ED3" w:rsidRDefault="008F7ED3" w:rsidP="008F7ED3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</w:tr>
      <w:tr w:rsidR="008F7ED3" w:rsidRPr="008F7ED3" w14:paraId="2B11FC01" w14:textId="77777777" w:rsidTr="008F7ED3">
        <w:trPr>
          <w:trHeight w:val="310"/>
        </w:trPr>
        <w:tc>
          <w:tcPr>
            <w:tcW w:w="8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5DC439" w14:textId="77777777" w:rsidR="008F7ED3" w:rsidRPr="008F7ED3" w:rsidRDefault="008F7ED3" w:rsidP="008F7ED3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F3D8C2E" w14:textId="77777777" w:rsidR="008F7ED3" w:rsidRPr="008F7ED3" w:rsidRDefault="008F7ED3" w:rsidP="008F7ED3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737B9DE" w14:textId="77777777" w:rsidR="008F7ED3" w:rsidRPr="008F7ED3" w:rsidRDefault="008F7ED3" w:rsidP="008F7ED3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61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FE26EEA" w14:textId="01F0EF86" w:rsidR="008F7ED3" w:rsidRPr="008F7ED3" w:rsidRDefault="008F7ED3" w:rsidP="008F7ED3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100</w:t>
            </w:r>
            <w:r w:rsidR="000106A4">
              <w:rPr>
                <w:rFonts w:eastAsia="Times New Roman"/>
                <w:color w:val="000000"/>
                <w:kern w:val="0"/>
                <w14:ligatures w14:val="none"/>
              </w:rPr>
              <w:t>.</w:t>
            </w: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CC5C4D3" w14:textId="0A4D2A97" w:rsidR="008F7ED3" w:rsidRPr="008F7ED3" w:rsidRDefault="008F7ED3" w:rsidP="008F7ED3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100</w:t>
            </w:r>
            <w:r w:rsidR="000106A4">
              <w:rPr>
                <w:rFonts w:eastAsia="Times New Roman"/>
                <w:color w:val="000000"/>
                <w:kern w:val="0"/>
                <w14:ligatures w14:val="none"/>
              </w:rPr>
              <w:t>.</w:t>
            </w: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A1CA6DF" w14:textId="77777777" w:rsidR="008F7ED3" w:rsidRPr="008F7ED3" w:rsidRDefault="008F7ED3" w:rsidP="008F7ED3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F7ED3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9925" w14:textId="77777777" w:rsidR="008F7ED3" w:rsidRPr="008F7ED3" w:rsidRDefault="008F7ED3" w:rsidP="008F7ED3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</w:tr>
    </w:tbl>
    <w:p w14:paraId="4F407A3D" w14:textId="77777777" w:rsidR="00E2556F" w:rsidRPr="00F32E8C" w:rsidRDefault="00E2556F">
      <w:pPr>
        <w:rPr>
          <w:lang w:val="en-GB"/>
        </w:rPr>
      </w:pPr>
    </w:p>
    <w:p w14:paraId="0F72C18C" w14:textId="77777777" w:rsidR="00E2556F" w:rsidRPr="00F32E8C" w:rsidRDefault="00E2556F">
      <w:pPr>
        <w:rPr>
          <w:lang w:val="en-GB"/>
        </w:rPr>
      </w:pPr>
    </w:p>
    <w:p w14:paraId="4E13FBAC" w14:textId="77777777" w:rsidR="00E2556F" w:rsidRPr="00F32E8C" w:rsidRDefault="00E2556F">
      <w:pPr>
        <w:rPr>
          <w:lang w:val="en-GB"/>
        </w:rPr>
      </w:pPr>
    </w:p>
    <w:p w14:paraId="095E981E" w14:textId="77777777" w:rsidR="00E2556F" w:rsidRPr="00F32E8C" w:rsidRDefault="00E2556F">
      <w:pPr>
        <w:rPr>
          <w:lang w:val="en-GB"/>
        </w:rPr>
      </w:pPr>
    </w:p>
    <w:p w14:paraId="1812AD3D" w14:textId="77777777" w:rsidR="00E2556F" w:rsidRPr="00F32E8C" w:rsidRDefault="00E2556F">
      <w:pPr>
        <w:rPr>
          <w:lang w:val="en-GB"/>
        </w:rPr>
      </w:pPr>
    </w:p>
    <w:sectPr w:rsidR="00E2556F" w:rsidRPr="00F32E8C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C39B0C" w14:textId="77777777" w:rsidR="00B73D32" w:rsidRDefault="00B73D32" w:rsidP="00C4186F">
      <w:pPr>
        <w:spacing w:line="240" w:lineRule="auto"/>
      </w:pPr>
      <w:r>
        <w:separator/>
      </w:r>
    </w:p>
  </w:endnote>
  <w:endnote w:type="continuationSeparator" w:id="0">
    <w:p w14:paraId="2C1D8498" w14:textId="77777777" w:rsidR="00B73D32" w:rsidRDefault="00B73D32" w:rsidP="00C4186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71354624"/>
      <w:docPartObj>
        <w:docPartGallery w:val="Page Numbers (Bottom of Page)"/>
        <w:docPartUnique/>
      </w:docPartObj>
    </w:sdtPr>
    <w:sdtContent>
      <w:p w14:paraId="40B51065" w14:textId="69643B33" w:rsidR="00C4186F" w:rsidRDefault="00C4186F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C237E8F" w14:textId="77777777" w:rsidR="00C4186F" w:rsidRDefault="00C4186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2CB2B6" w14:textId="77777777" w:rsidR="00B73D32" w:rsidRDefault="00B73D32" w:rsidP="00C4186F">
      <w:pPr>
        <w:spacing w:line="240" w:lineRule="auto"/>
      </w:pPr>
      <w:r>
        <w:separator/>
      </w:r>
    </w:p>
  </w:footnote>
  <w:footnote w:type="continuationSeparator" w:id="0">
    <w:p w14:paraId="504DF445" w14:textId="77777777" w:rsidR="00B73D32" w:rsidRDefault="00B73D32" w:rsidP="00C4186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6E3FFE"/>
    <w:multiLevelType w:val="hybridMultilevel"/>
    <w:tmpl w:val="D9182978"/>
    <w:lvl w:ilvl="0" w:tplc="8AE016A4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407330"/>
    <w:multiLevelType w:val="hybridMultilevel"/>
    <w:tmpl w:val="A2D084A6"/>
    <w:lvl w:ilvl="0" w:tplc="61542B54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BD662F"/>
    <w:multiLevelType w:val="hybridMultilevel"/>
    <w:tmpl w:val="1550E41C"/>
    <w:lvl w:ilvl="0" w:tplc="347CC04E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2507495">
    <w:abstractNumId w:val="0"/>
  </w:num>
  <w:num w:numId="2" w16cid:durableId="423040351">
    <w:abstractNumId w:val="2"/>
  </w:num>
  <w:num w:numId="3" w16cid:durableId="19315752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25D3"/>
    <w:rsid w:val="000106A4"/>
    <w:rsid w:val="00082BF6"/>
    <w:rsid w:val="000B4FCE"/>
    <w:rsid w:val="000F58C2"/>
    <w:rsid w:val="0012220C"/>
    <w:rsid w:val="00142AC4"/>
    <w:rsid w:val="001B6058"/>
    <w:rsid w:val="001E11ED"/>
    <w:rsid w:val="001F37FF"/>
    <w:rsid w:val="00213EC3"/>
    <w:rsid w:val="00281405"/>
    <w:rsid w:val="003428B5"/>
    <w:rsid w:val="00344E89"/>
    <w:rsid w:val="003B2901"/>
    <w:rsid w:val="003B4499"/>
    <w:rsid w:val="00404364"/>
    <w:rsid w:val="00414F84"/>
    <w:rsid w:val="004A25EB"/>
    <w:rsid w:val="004E702D"/>
    <w:rsid w:val="00577059"/>
    <w:rsid w:val="005A3DB2"/>
    <w:rsid w:val="005D1A68"/>
    <w:rsid w:val="00633390"/>
    <w:rsid w:val="00796064"/>
    <w:rsid w:val="007D32F4"/>
    <w:rsid w:val="007E6F36"/>
    <w:rsid w:val="008045B1"/>
    <w:rsid w:val="008F7ED3"/>
    <w:rsid w:val="009925D3"/>
    <w:rsid w:val="00A31C8E"/>
    <w:rsid w:val="00B27FA9"/>
    <w:rsid w:val="00B73D32"/>
    <w:rsid w:val="00BB6800"/>
    <w:rsid w:val="00C06BC3"/>
    <w:rsid w:val="00C4186F"/>
    <w:rsid w:val="00C44991"/>
    <w:rsid w:val="00CD5758"/>
    <w:rsid w:val="00CF6B31"/>
    <w:rsid w:val="00E07EA5"/>
    <w:rsid w:val="00E2556F"/>
    <w:rsid w:val="00E367BF"/>
    <w:rsid w:val="00ED23B0"/>
    <w:rsid w:val="00ED40EF"/>
    <w:rsid w:val="00EF37F6"/>
    <w:rsid w:val="00EF4704"/>
    <w:rsid w:val="00F32E8C"/>
    <w:rsid w:val="00F57CD6"/>
    <w:rsid w:val="00FA6143"/>
    <w:rsid w:val="00FD2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6DB51C"/>
  <w15:chartTrackingRefBased/>
  <w15:docId w15:val="{16BA69FD-249B-4A10-9875-363010D2F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E2556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CD575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D575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D575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D575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D5758"/>
    <w:rPr>
      <w:b/>
      <w:bCs/>
      <w:sz w:val="20"/>
      <w:szCs w:val="20"/>
    </w:rPr>
  </w:style>
  <w:style w:type="paragraph" w:styleId="Titel">
    <w:name w:val="Title"/>
    <w:basedOn w:val="Standaard"/>
    <w:next w:val="Standaard"/>
    <w:link w:val="TitelChar"/>
    <w:uiPriority w:val="10"/>
    <w:qFormat/>
    <w:rsid w:val="00E2556F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E255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jstalinea">
    <w:name w:val="List Paragraph"/>
    <w:basedOn w:val="Standaard"/>
    <w:uiPriority w:val="34"/>
    <w:qFormat/>
    <w:rsid w:val="00E2556F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E255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31C8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31C8E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4A25EB"/>
    <w:pPr>
      <w:spacing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C4186F"/>
    <w:pPr>
      <w:tabs>
        <w:tab w:val="center" w:pos="4513"/>
        <w:tab w:val="right" w:pos="9026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4186F"/>
  </w:style>
  <w:style w:type="paragraph" w:styleId="Voettekst">
    <w:name w:val="footer"/>
    <w:basedOn w:val="Standaard"/>
    <w:link w:val="VoettekstChar"/>
    <w:uiPriority w:val="99"/>
    <w:unhideWhenUsed/>
    <w:rsid w:val="00C4186F"/>
    <w:pPr>
      <w:tabs>
        <w:tab w:val="center" w:pos="4513"/>
        <w:tab w:val="right" w:pos="9026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418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1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4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F0208D8C-8495-4027-B5CE-B73080C036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8</Words>
  <Characters>2157</Characters>
  <Application>Microsoft Office Word</Application>
  <DocSecurity>0</DocSecurity>
  <Lines>17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endrick</dc:creator>
  <cp:keywords/>
  <dc:description/>
  <cp:lastModifiedBy>Laura Hendrick</cp:lastModifiedBy>
  <cp:revision>2</cp:revision>
  <dcterms:created xsi:type="dcterms:W3CDTF">2023-08-21T06:52:00Z</dcterms:created>
  <dcterms:modified xsi:type="dcterms:W3CDTF">2023-08-21T06:52:00Z</dcterms:modified>
</cp:coreProperties>
</file>